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6EF27" w14:textId="06463C69" w:rsidR="00E35E70" w:rsidDel="00B43C20" w:rsidRDefault="00DD1815" w:rsidP="00DD1815">
      <w:pPr>
        <w:rPr>
          <w:del w:id="0" w:author="User" w:date="2018-01-24T01:08:00Z"/>
          <w:rFonts w:ascii="Times New Roman" w:hAnsi="Times New Roman" w:cs="Times New Roman"/>
          <w:sz w:val="24"/>
          <w:szCs w:val="24"/>
          <w:lang w:val="en-GB"/>
        </w:rPr>
      </w:pPr>
      <w:del w:id="1" w:author="User" w:date="2018-01-24T01:08:00Z">
        <w:r w:rsidRPr="00BA40F6" w:rsidDel="00B43C2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Table 1</w:delText>
        </w:r>
      </w:del>
      <w:del w:id="2" w:author="User" w:date="2018-01-24T00:52:00Z">
        <w:r w:rsidRPr="00BA40F6" w:rsidDel="0012324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:</w:delText>
        </w:r>
      </w:del>
      <w:del w:id="3" w:author="User" w:date="2018-01-24T01:08:00Z">
        <w:r w:rsidRPr="00DD1815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del w:id="4" w:author="User" w:date="2018-01-24T00:52:00Z">
        <w:r w:rsidR="00591E67" w:rsidDel="00123248">
          <w:rPr>
            <w:rFonts w:ascii="Times New Roman" w:hAnsi="Times New Roman" w:cs="Times New Roman"/>
            <w:sz w:val="24"/>
            <w:szCs w:val="24"/>
            <w:lang w:val="en-GB"/>
          </w:rPr>
          <w:delText>Patients</w:delText>
        </w:r>
      </w:del>
      <w:del w:id="5" w:author="User" w:date="2018-01-24T01:08:00Z">
        <w:r w:rsidR="00591E67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d</w:delText>
        </w:r>
        <w:r w:rsidR="00591E67" w:rsidRPr="00DD1815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emographic</w:delText>
        </w:r>
        <w:r w:rsidR="00591E67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and clinical characteristics at baseline of the randomisation phase of the QuinACT trial in </w:delText>
        </w:r>
        <w:r w:rsidRPr="00DD1815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DR Congo and </w:delText>
        </w:r>
        <w:r w:rsidR="00591E67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Uganda sites.</w:delText>
        </w:r>
      </w:del>
    </w:p>
    <w:tbl>
      <w:tblPr>
        <w:tblW w:w="135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9"/>
        <w:gridCol w:w="2269"/>
        <w:gridCol w:w="1940"/>
        <w:gridCol w:w="1877"/>
        <w:gridCol w:w="82"/>
        <w:gridCol w:w="2011"/>
        <w:gridCol w:w="1848"/>
      </w:tblGrid>
      <w:tr w:rsidR="00591E67" w:rsidRPr="00E35E70" w:rsidDel="00B43C20" w14:paraId="51FA001C" w14:textId="403C69A1" w:rsidTr="00FC5E8D">
        <w:trPr>
          <w:trHeight w:val="277"/>
          <w:del w:id="6" w:author="User" w:date="2018-01-24T01:08:00Z"/>
        </w:trPr>
        <w:tc>
          <w:tcPr>
            <w:tcW w:w="3559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7CD7" w14:textId="3961090E" w:rsidR="00E35E70" w:rsidRPr="00E35E70" w:rsidDel="00B43C20" w:rsidRDefault="00E35E70" w:rsidP="00E35E70">
            <w:pPr>
              <w:spacing w:after="0" w:line="270" w:lineRule="atLeast"/>
              <w:jc w:val="center"/>
              <w:textAlignment w:val="bottom"/>
              <w:rPr>
                <w:del w:id="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Characteristics </w:delText>
              </w:r>
            </w:del>
          </w:p>
        </w:tc>
        <w:tc>
          <w:tcPr>
            <w:tcW w:w="6086" w:type="dxa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1D7F" w14:textId="0CB32F8D" w:rsidR="00E35E70" w:rsidRPr="00E35E70" w:rsidDel="00B43C20" w:rsidRDefault="00E35E70" w:rsidP="00E35E70">
            <w:pPr>
              <w:spacing w:after="0" w:line="270" w:lineRule="atLeast"/>
              <w:jc w:val="center"/>
              <w:textAlignment w:val="center"/>
              <w:rPr>
                <w:del w:id="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0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US" w:eastAsia="en-GB"/>
                </w:rPr>
                <w:delText>Study sites</w:delText>
              </w:r>
            </w:del>
          </w:p>
        </w:tc>
        <w:tc>
          <w:tcPr>
            <w:tcW w:w="8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5F5D" w14:textId="527CEAF8" w:rsidR="00E35E70" w:rsidRPr="00E35E70" w:rsidDel="00B43C20" w:rsidRDefault="00E35E70" w:rsidP="00E35E70">
            <w:pPr>
              <w:spacing w:after="0" w:line="270" w:lineRule="atLeast"/>
              <w:jc w:val="center"/>
              <w:textAlignment w:val="center"/>
              <w:rPr>
                <w:del w:id="1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3859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3E8A" w14:textId="7E6693AE" w:rsidR="00E35E70" w:rsidRPr="00E35E70" w:rsidDel="00B43C20" w:rsidRDefault="00E35E70" w:rsidP="00E35E70">
            <w:pPr>
              <w:spacing w:after="0" w:line="270" w:lineRule="atLeast"/>
              <w:jc w:val="center"/>
              <w:textAlignment w:val="center"/>
              <w:rPr>
                <w:del w:id="1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Treatment allocation </w:delText>
              </w:r>
            </w:del>
          </w:p>
        </w:tc>
      </w:tr>
      <w:tr w:rsidR="00DD1815" w:rsidRPr="00E35E70" w:rsidDel="00B43C20" w14:paraId="4DCCFF50" w14:textId="456132C7" w:rsidTr="00FC5E8D">
        <w:trPr>
          <w:trHeight w:val="262"/>
          <w:del w:id="15" w:author="User" w:date="2018-01-24T01:08:00Z"/>
        </w:trPr>
        <w:tc>
          <w:tcPr>
            <w:tcW w:w="3559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3130D" w14:textId="68AD2339" w:rsidR="00E35E70" w:rsidRPr="00E35E70" w:rsidDel="00B43C20" w:rsidRDefault="00E35E70" w:rsidP="00E35E70">
            <w:pPr>
              <w:spacing w:after="0" w:line="240" w:lineRule="auto"/>
              <w:rPr>
                <w:del w:id="1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ED49A" w14:textId="3FDCAC24" w:rsidR="00E35E70" w:rsidRPr="00E35E70" w:rsidDel="00B43C20" w:rsidRDefault="00E35E70" w:rsidP="00E35E70">
            <w:pPr>
              <w:spacing w:after="0" w:line="255" w:lineRule="atLeast"/>
              <w:textAlignment w:val="center"/>
              <w:rPr>
                <w:del w:id="1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US" w:eastAsia="en-GB"/>
                </w:rPr>
                <w:delText>Total (n=242)</w:delText>
              </w:r>
            </w:del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13F4" w14:textId="0A716D78" w:rsidR="00E35E70" w:rsidRPr="00E35E70" w:rsidDel="00B43C20" w:rsidRDefault="00E35E70" w:rsidP="00E35E70">
            <w:pPr>
              <w:spacing w:after="0" w:line="255" w:lineRule="atLeast"/>
              <w:textAlignment w:val="center"/>
              <w:rPr>
                <w:del w:id="1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US" w:eastAsia="en-GB"/>
                </w:rPr>
                <w:delText>DR Congo (n=108)</w:delText>
              </w:r>
            </w:del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42B7" w14:textId="39FDCB4C" w:rsidR="00E35E70" w:rsidRPr="00E35E70" w:rsidDel="00B43C20" w:rsidRDefault="00E35E70" w:rsidP="00E35E70">
            <w:pPr>
              <w:spacing w:after="0" w:line="255" w:lineRule="atLeast"/>
              <w:jc w:val="center"/>
              <w:textAlignment w:val="center"/>
              <w:rPr>
                <w:del w:id="2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2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US" w:eastAsia="en-GB"/>
                </w:rPr>
                <w:delText>Uganda (n=134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566D5" w14:textId="69820969" w:rsidR="00E35E70" w:rsidRPr="00E35E70" w:rsidDel="00B43C20" w:rsidRDefault="00E35E70" w:rsidP="00E35E70">
            <w:pPr>
              <w:spacing w:after="0" w:line="255" w:lineRule="atLeast"/>
              <w:jc w:val="center"/>
              <w:textAlignment w:val="center"/>
              <w:rPr>
                <w:del w:id="2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D911" w14:textId="4547DAFD" w:rsidR="00E35E70" w:rsidRPr="00E35E70" w:rsidDel="00B43C20" w:rsidRDefault="00E35E70" w:rsidP="00E35E70">
            <w:pPr>
              <w:spacing w:after="0" w:line="255" w:lineRule="atLeast"/>
              <w:textAlignment w:val="center"/>
              <w:rPr>
                <w:del w:id="2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6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GB" w:eastAsia="en-GB"/>
                </w:rPr>
                <w:delText>AL(n=128)</w:delText>
              </w:r>
            </w:del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12ED" w14:textId="1E5887DF" w:rsidR="00E35E70" w:rsidRPr="00E35E70" w:rsidDel="00B43C20" w:rsidRDefault="00E35E70" w:rsidP="00E35E70">
            <w:pPr>
              <w:spacing w:after="0" w:line="255" w:lineRule="atLeast"/>
              <w:textAlignment w:val="center"/>
              <w:rPr>
                <w:del w:id="2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8" w:author="User" w:date="2018-01-24T01:08:00Z">
              <w:r w:rsidRPr="00E35E70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sz w:val="20"/>
                  <w:szCs w:val="20"/>
                  <w:lang w:val="en-GB" w:eastAsia="en-GB"/>
                </w:rPr>
                <w:delText>ASAQ(n=114)</w:delText>
              </w:r>
            </w:del>
          </w:p>
        </w:tc>
      </w:tr>
      <w:tr w:rsidR="00DD1815" w:rsidRPr="00E35E70" w:rsidDel="00B43C20" w14:paraId="2343334A" w14:textId="2D930195" w:rsidTr="00FC5E8D">
        <w:trPr>
          <w:trHeight w:val="262"/>
          <w:del w:id="29" w:author="User" w:date="2018-01-24T01:08:00Z"/>
        </w:trPr>
        <w:tc>
          <w:tcPr>
            <w:tcW w:w="3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8B82" w14:textId="5A1DB37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3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Number (%) male </w:delText>
              </w:r>
            </w:del>
          </w:p>
        </w:tc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E633" w14:textId="3860CA8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3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9(53.3)</w:delText>
              </w:r>
            </w:del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028D" w14:textId="2C03B89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3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0 (46.5)</w:delText>
              </w:r>
            </w:del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5B4C4" w14:textId="679E82D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3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9(53.5)</w:delText>
              </w:r>
            </w:del>
          </w:p>
        </w:tc>
        <w:tc>
          <w:tcPr>
            <w:tcW w:w="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47901" w14:textId="0942631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3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DEE1" w14:textId="63DCB09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4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68(50.9)</w:delText>
              </w:r>
            </w:del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041A" w14:textId="091CB687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4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61(53.5)</w:delText>
              </w:r>
            </w:del>
          </w:p>
        </w:tc>
      </w:tr>
      <w:tr w:rsidR="00DD1815" w:rsidRPr="00E35E70" w:rsidDel="00B43C20" w14:paraId="04599D23" w14:textId="5289BB87" w:rsidTr="00FC5E8D">
        <w:trPr>
          <w:trHeight w:val="262"/>
          <w:del w:id="44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6031" w14:textId="3A9A2E4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4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Weight (kg) (median [IQR]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E2E7C" w14:textId="67EB0AE3" w:rsidR="00E35E70" w:rsidRPr="00E35E70" w:rsidDel="00B43C20" w:rsidRDefault="00E35E70" w:rsidP="00DE2D9D">
            <w:pPr>
              <w:spacing w:after="0" w:line="255" w:lineRule="atLeast"/>
              <w:textAlignment w:val="center"/>
              <w:rPr>
                <w:del w:id="4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.5(9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0 - 20.5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4075" w14:textId="063368A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4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5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.7(9.0 -18.0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BA8B" w14:textId="0C6514DF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5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5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.0(9.0 - 20.5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5205" w14:textId="18643EE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5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5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5664" w14:textId="16B0023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5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5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2.5(9.0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20.5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62C98" w14:textId="76C083B5" w:rsidR="00E35E70" w:rsidRPr="00E35E70" w:rsidDel="00B43C20" w:rsidRDefault="00E35E70" w:rsidP="00DD1815">
            <w:pPr>
              <w:spacing w:after="0" w:line="255" w:lineRule="atLeast"/>
              <w:textAlignment w:val="bottom"/>
              <w:rPr>
                <w:del w:id="5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5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2.35(9.0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19.0)</w:delText>
              </w:r>
            </w:del>
          </w:p>
        </w:tc>
      </w:tr>
      <w:tr w:rsidR="00DD1815" w:rsidRPr="00E35E70" w:rsidDel="00B43C20" w14:paraId="5B4B9E8B" w14:textId="69362A03" w:rsidTr="00FC5E8D">
        <w:trPr>
          <w:trHeight w:val="262"/>
          <w:del w:id="59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F9FD" w14:textId="609A4F9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6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6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Age (months) (median[IQR]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5A8B" w14:textId="6CA4DB4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6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6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4(25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8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5540" w14:textId="7FACC44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6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6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4(26.5 – 49.5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280E" w14:textId="09C6A688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6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6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4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(24 – 44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7694" w14:textId="11660A9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6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6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EF44" w14:textId="0DD8D26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7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7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4.5(24.5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48.0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30C4D" w14:textId="56D94B9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7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7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4.0(25.0-44.0)</w:delText>
              </w:r>
            </w:del>
          </w:p>
        </w:tc>
      </w:tr>
      <w:tr w:rsidR="00DD1815" w:rsidRPr="00E35E70" w:rsidDel="00B43C20" w14:paraId="291D9AE9" w14:textId="7801AF40" w:rsidTr="00FC5E8D">
        <w:trPr>
          <w:trHeight w:val="262"/>
          <w:del w:id="74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19A7" w14:textId="5737CDB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7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7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No. of patients in age groups: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B0FBB" w14:textId="31F49D2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7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7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60B5" w14:textId="1CEDF229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7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EF8D" w14:textId="325A505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8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A800" w14:textId="0C5056C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8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0CF2F" w14:textId="094C32F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8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906FB" w14:textId="1CD6D04C" w:rsidR="00E35E70" w:rsidRPr="00E35E70" w:rsidDel="00B43C20" w:rsidRDefault="00E35E70" w:rsidP="00DD1815">
            <w:pPr>
              <w:spacing w:after="0" w:line="255" w:lineRule="atLeast"/>
              <w:textAlignment w:val="bottom"/>
              <w:rPr>
                <w:del w:id="8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8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</w:tr>
      <w:tr w:rsidR="00DD1815" w:rsidRPr="00E35E70" w:rsidDel="00B43C20" w14:paraId="1DD1F44E" w14:textId="41BEC23A" w:rsidTr="00FC5E8D">
        <w:trPr>
          <w:trHeight w:val="262"/>
          <w:del w:id="89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FCC9A4F" w14:textId="52E1114E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9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9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  &lt;23 months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B559" w14:textId="026C8EA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9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9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53(21.9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D97E" w14:textId="03EF31CF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9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9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21(19.4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9F86" w14:textId="1EC85B8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9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9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2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23.9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AEF9" w14:textId="31E13C7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9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9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5162" w14:textId="4199E90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0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0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1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58.5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0F04" w14:textId="0B0B0B57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0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0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22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41.5)</w:delText>
              </w:r>
            </w:del>
          </w:p>
        </w:tc>
      </w:tr>
      <w:tr w:rsidR="00DD1815" w:rsidRPr="00E35E70" w:rsidDel="00B43C20" w14:paraId="3A4ABDDD" w14:textId="65D117F4" w:rsidTr="00FC5E8D">
        <w:trPr>
          <w:trHeight w:val="262"/>
          <w:del w:id="104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A9624BD" w14:textId="319800A3" w:rsidR="00E35E70" w:rsidRPr="00E35E70" w:rsidDel="00B43C20" w:rsidRDefault="00DD1815" w:rsidP="00DD1815">
            <w:pPr>
              <w:spacing w:after="0" w:line="255" w:lineRule="atLeast"/>
              <w:textAlignment w:val="center"/>
              <w:rPr>
                <w:del w:id="10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06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  </w:delText>
              </w:r>
              <w:r w:rsidR="00E35E70"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24–35 months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1651" w14:textId="2916EEC7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0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0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79(32.6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E8FC" w14:textId="0D2579D4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0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1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7(34.5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D0EE" w14:textId="26712D8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1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1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2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31.3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1BF2" w14:textId="4EBC5E2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1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1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D273" w14:textId="70A07CE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1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1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7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46.8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872F" w14:textId="0EC63AF9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1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1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42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53.2)</w:delText>
              </w:r>
            </w:del>
          </w:p>
        </w:tc>
      </w:tr>
      <w:tr w:rsidR="00DD1815" w:rsidRPr="00E35E70" w:rsidDel="00B43C20" w14:paraId="5A1B294A" w14:textId="18C7F809" w:rsidTr="00FC5E8D">
        <w:trPr>
          <w:trHeight w:val="262"/>
          <w:del w:id="119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0628C11" w14:textId="4D6ED6BE" w:rsidR="00E35E70" w:rsidRPr="00E35E70" w:rsidDel="00B43C20" w:rsidRDefault="00DD1815" w:rsidP="00DD1815">
            <w:pPr>
              <w:spacing w:after="0" w:line="255" w:lineRule="atLeast"/>
              <w:textAlignment w:val="center"/>
              <w:rPr>
                <w:del w:id="12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1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  </w:delText>
              </w:r>
              <w:r w:rsidR="00E35E70"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6–47 months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5EA3" w14:textId="6643D5B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2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9(20.3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73BA" w14:textId="6302F7EF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2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7(15.7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583F" w14:textId="6F811F7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2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2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23.9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5322" w14:textId="7D29E24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2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2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2F12" w14:textId="57EC2BE8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3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3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25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51.0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D98C9" w14:textId="6C5F22D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3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3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24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49.0)</w:delText>
              </w:r>
            </w:del>
          </w:p>
        </w:tc>
      </w:tr>
      <w:tr w:rsidR="00DD1815" w:rsidRPr="00E35E70" w:rsidDel="00B43C20" w14:paraId="0E337535" w14:textId="7DED97C1" w:rsidTr="00FC5E8D">
        <w:trPr>
          <w:trHeight w:val="262"/>
          <w:del w:id="134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F0BE6A7" w14:textId="7D8928A7" w:rsidR="00E35E70" w:rsidRPr="00E35E70" w:rsidDel="00B43C20" w:rsidRDefault="00DD1815" w:rsidP="00DD1815">
            <w:pPr>
              <w:spacing w:after="0" w:line="255" w:lineRule="atLeast"/>
              <w:textAlignment w:val="center"/>
              <w:rPr>
                <w:del w:id="13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36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 </w:delText>
              </w:r>
              <w:r w:rsidR="00E35E70"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48–60 months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C8EA6" w14:textId="4554D2A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3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3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1(25.2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6B6C" w14:textId="2E86DBE0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3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3(30.6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BE0A" w14:textId="1F8FDEB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4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28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20.9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5B20" w14:textId="72C0362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4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BE22" w14:textId="1E0556D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4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5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57.4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DA38" w14:textId="7DDF6333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4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4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26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42.6)</w:delText>
              </w:r>
            </w:del>
          </w:p>
        </w:tc>
      </w:tr>
      <w:tr w:rsidR="00DD1815" w:rsidRPr="00E35E70" w:rsidDel="00B43C20" w14:paraId="5B56D5AD" w14:textId="4549EB66" w:rsidTr="00FC5E8D">
        <w:trPr>
          <w:trHeight w:val="262"/>
          <w:del w:id="149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2414" w14:textId="2453B550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5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5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Temperature (°C) (median [IQR]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0B73" w14:textId="0ED7C28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5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5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7.8(36.1 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1.8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221A" w14:textId="7465BCF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5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5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8.1 (36.2 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1.3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2BDE" w14:textId="1DF87CA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5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5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7.8(36.1 – 41.8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B71E" w14:textId="220E070F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5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5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E113" w14:textId="44FA4AC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6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6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7.9(36.2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41.8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7463" w14:textId="652B32D4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6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6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7.8(36.1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41.4)</w:delText>
              </w:r>
            </w:del>
          </w:p>
        </w:tc>
      </w:tr>
      <w:tr w:rsidR="00DD1815" w:rsidRPr="00E35E70" w:rsidDel="00B43C20" w14:paraId="7508C474" w14:textId="380C1B64" w:rsidTr="00FC5E8D">
        <w:trPr>
          <w:trHeight w:val="262"/>
          <w:del w:id="164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3447" w14:textId="6D3E9F6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6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6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Treatment allocation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46E1" w14:textId="61E53BA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6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6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23B2" w14:textId="53A506B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6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7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242D" w14:textId="01F88654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7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7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BB41" w14:textId="3325758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7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7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850A7" w14:textId="3F1A4915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7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AFEAB" w14:textId="6E727554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7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DD1815" w:rsidRPr="00E35E70" w:rsidDel="00B43C20" w14:paraId="6BFD0D5D" w14:textId="39583ACF" w:rsidTr="00FC5E8D">
        <w:trPr>
          <w:trHeight w:val="262"/>
          <w:del w:id="177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C658A47" w14:textId="2F34CC21" w:rsidR="00E35E70" w:rsidRPr="00E35E70" w:rsidDel="00B43C20" w:rsidRDefault="00DD1815" w:rsidP="00DD1815">
            <w:pPr>
              <w:spacing w:after="0" w:line="255" w:lineRule="atLeast"/>
              <w:textAlignment w:val="center"/>
              <w:rPr>
                <w:del w:id="17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79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</w:delText>
              </w:r>
              <w:r w:rsidR="00E35E70"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Artemether Lumefantrine (AL) n (%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B49E" w14:textId="604000B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8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8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52.9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B762" w14:textId="5E182CAF" w:rsidR="00E35E70" w:rsidRPr="00E35E70" w:rsidDel="00B43C20" w:rsidRDefault="00E35E70" w:rsidP="00FC5E8D">
            <w:pPr>
              <w:spacing w:after="0" w:line="255" w:lineRule="atLeast"/>
              <w:textAlignment w:val="center"/>
              <w:rPr>
                <w:del w:id="18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1(56.5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2E54" w14:textId="58E0C6E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8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7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50.0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0C93" w14:textId="7A06A8C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8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46F38" w14:textId="0A6C29A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8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89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8F16" w14:textId="2A813197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9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91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</w:del>
          </w:p>
        </w:tc>
      </w:tr>
      <w:tr w:rsidR="00DD1815" w:rsidRPr="00E35E70" w:rsidDel="00B43C20" w14:paraId="3DC78378" w14:textId="391CABF1" w:rsidTr="00FC5E8D">
        <w:trPr>
          <w:trHeight w:val="262"/>
          <w:del w:id="192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5F6A8D6" w14:textId="2559CF34" w:rsidR="00E35E70" w:rsidRPr="00E35E70" w:rsidDel="00B43C20" w:rsidRDefault="00DD1815" w:rsidP="00DD1815">
            <w:pPr>
              <w:spacing w:after="0" w:line="255" w:lineRule="atLeast"/>
              <w:textAlignment w:val="center"/>
              <w:rPr>
                <w:del w:id="19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94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  </w:delText>
              </w:r>
              <w:r w:rsidR="00E35E70"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Artesunate Amodiaquine (ASAQ) n (%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803EA" w14:textId="38C5D9B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9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9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14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47.1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109C" w14:textId="1C7AB31A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9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19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7(43.5) 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FA08" w14:textId="18375CA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19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7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50.0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B1B6" w14:textId="3595F3C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0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84C8" w14:textId="3F7FACAB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0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4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DB8D" w14:textId="1EDA55DC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0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6" w:author="User" w:date="2018-01-24T01:08:00Z">
              <w:r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</w:del>
          </w:p>
        </w:tc>
      </w:tr>
      <w:tr w:rsidR="00DD1815" w:rsidRPr="00E35E70" w:rsidDel="00B43C20" w14:paraId="34A71A47" w14:textId="5773D43C" w:rsidTr="00FC5E8D">
        <w:trPr>
          <w:trHeight w:val="262"/>
          <w:del w:id="207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64DE" w14:textId="58CC3AEE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0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0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Bednet ownership, n (%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5D10" w14:textId="13CD9F50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1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1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21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50.0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DC11" w14:textId="492DE9D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1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1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0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</w:delText>
              </w:r>
              <w:r w:rsidR="00FC5E8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9.6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E6D4A" w14:textId="68674068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1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1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61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(50.4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860E" w14:textId="229A1D89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1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1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7636" w14:textId="3EE5ABD2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1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1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71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58.7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FF7C" w14:textId="34AC779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2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2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50</w:delText>
              </w:r>
              <w:r w:rsidR="00DE2D9D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.0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(41.3)</w:delText>
              </w:r>
            </w:del>
          </w:p>
        </w:tc>
      </w:tr>
      <w:tr w:rsidR="00DD1815" w:rsidRPr="00E35E70" w:rsidDel="00B43C20" w14:paraId="5FC4158B" w14:textId="69617CD3" w:rsidTr="00FC5E8D">
        <w:trPr>
          <w:trHeight w:val="262"/>
          <w:del w:id="222" w:author="User" w:date="2018-01-24T01:08:00Z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F4A8" w14:textId="0AC6FEA1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2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2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Haemoglobin  in g/dL, (range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182DD" w14:textId="186CD5DF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2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2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0.3(6.0 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4.4)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603BF" w14:textId="44B833B4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2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28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0.4(6.2-14.4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775A" w14:textId="61209B5D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2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30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10.2(6.0-14.1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17DAE" w14:textId="68E97658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3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32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F48B7" w14:textId="36A46F66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3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34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0.4(6.0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4.4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5596A" w14:textId="0E40DCC0" w:rsidR="00E35E70" w:rsidRPr="00E35E70" w:rsidDel="00B43C20" w:rsidRDefault="00E35E70" w:rsidP="00DD1815">
            <w:pPr>
              <w:spacing w:after="0" w:line="255" w:lineRule="atLeast"/>
              <w:textAlignment w:val="center"/>
              <w:rPr>
                <w:del w:id="23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36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0.3(6.5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14.1)</w:delText>
              </w:r>
            </w:del>
          </w:p>
        </w:tc>
      </w:tr>
      <w:tr w:rsidR="00DD1815" w:rsidRPr="00E35E70" w:rsidDel="00B43C20" w14:paraId="7C8DF844" w14:textId="36EB385E" w:rsidTr="00FC5E8D">
        <w:trPr>
          <w:trHeight w:val="384"/>
          <w:del w:id="237" w:author="User" w:date="2018-01-24T01:08:00Z"/>
        </w:trPr>
        <w:tc>
          <w:tcPr>
            <w:tcW w:w="355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4DC4" w14:textId="53F324F9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3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3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GMP density (95% CI)</w:delText>
              </w:r>
            </w:del>
          </w:p>
        </w:tc>
        <w:tc>
          <w:tcPr>
            <w:tcW w:w="226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0AA2" w14:textId="34BB4A49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4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2137(26588 -38843) </w:delText>
              </w:r>
            </w:del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BA5B3" w14:textId="554A628F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4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3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4997(27361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44765)</w:delText>
              </w:r>
            </w:del>
          </w:p>
        </w:tc>
        <w:tc>
          <w:tcPr>
            <w:tcW w:w="187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6F86" w14:textId="53C6DF88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4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5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0003(22648 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US" w:eastAsia="en-GB"/>
                </w:rPr>
                <w:delText>39748)</w:delText>
              </w:r>
            </w:del>
          </w:p>
        </w:tc>
        <w:tc>
          <w:tcPr>
            <w:tcW w:w="8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3F4F" w14:textId="60AFBD2D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4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7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201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90C4" w14:textId="5C102ACE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4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49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3200(25270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-</w:delText>
              </w:r>
              <w:r w:rsidR="00714C8F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43617)</w:delText>
              </w:r>
            </w:del>
          </w:p>
        </w:tc>
        <w:tc>
          <w:tcPr>
            <w:tcW w:w="18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8B97" w14:textId="08476B47" w:rsidR="00E35E70" w:rsidRPr="00E35E70" w:rsidDel="00B43C20" w:rsidRDefault="00E35E70" w:rsidP="00DD1815">
            <w:pPr>
              <w:spacing w:after="0" w:line="240" w:lineRule="auto"/>
              <w:textAlignment w:val="center"/>
              <w:rPr>
                <w:del w:id="25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51" w:author="User" w:date="2018-01-24T01:08:00Z">
              <w:r w:rsidRPr="00E35E70" w:rsidDel="00B43C20">
                <w:rPr>
                  <w:rFonts w:ascii="Times New Roman" w:hAnsi="Times New Roman" w:cs="Times New Roman"/>
                  <w:color w:val="000000"/>
                  <w:kern w:val="24"/>
                  <w:sz w:val="20"/>
                  <w:szCs w:val="20"/>
                  <w:lang w:val="en-GB" w:eastAsia="en-GB"/>
                </w:rPr>
                <w:delText>30984(23773-40385)</w:delText>
              </w:r>
            </w:del>
          </w:p>
        </w:tc>
      </w:tr>
    </w:tbl>
    <w:p w14:paraId="6D7A55CA" w14:textId="098A139C" w:rsidR="002E3760" w:rsidDel="00B43C20" w:rsidRDefault="002E3760" w:rsidP="00591E67">
      <w:pPr>
        <w:spacing w:before="240"/>
        <w:rPr>
          <w:del w:id="252" w:author="User" w:date="2018-01-24T01:08:00Z"/>
          <w:rFonts w:ascii="Times New Roman" w:hAnsi="Times New Roman" w:cs="Times New Roman"/>
          <w:sz w:val="24"/>
          <w:szCs w:val="24"/>
          <w:lang w:val="en-GB"/>
        </w:rPr>
      </w:pPr>
      <w:del w:id="253" w:author="User" w:date="2018-01-24T01:08:00Z">
        <w:r w:rsidRPr="00766F22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IQR=Interquartile </w:delText>
        </w:r>
      </w:del>
      <w:del w:id="254" w:author="User" w:date="2018-01-24T00:53:00Z">
        <w:r w:rsidRPr="00766F22" w:rsidDel="00123248">
          <w:rPr>
            <w:rFonts w:ascii="Times New Roman" w:hAnsi="Times New Roman" w:cs="Times New Roman"/>
            <w:sz w:val="24"/>
            <w:szCs w:val="24"/>
            <w:lang w:val="en-GB"/>
          </w:rPr>
          <w:delText>ranges ,</w:delText>
        </w:r>
      </w:del>
      <w:del w:id="255" w:author="User" w:date="2018-01-24T01:08:00Z">
        <w:r w:rsidRPr="00766F22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AL=artemether-lumefantrine, ASAQ=artesunate-</w:delText>
        </w:r>
      </w:del>
      <w:del w:id="256" w:author="User" w:date="2018-01-24T00:53:00Z">
        <w:r w:rsidRPr="00766F22" w:rsidDel="00123248">
          <w:rPr>
            <w:rFonts w:ascii="Times New Roman" w:hAnsi="Times New Roman" w:cs="Times New Roman"/>
            <w:sz w:val="24"/>
            <w:szCs w:val="24"/>
            <w:lang w:val="en-GB"/>
          </w:rPr>
          <w:delText>amodiaquine ,</w:delText>
        </w:r>
      </w:del>
      <w:del w:id="257" w:author="User" w:date="2018-01-24T01:08:00Z">
        <w:r w:rsidRPr="00766F22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GMP=g</w:delText>
        </w:r>
        <w:r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eometric mean parasite density.</w:delText>
        </w:r>
      </w:del>
    </w:p>
    <w:p w14:paraId="093A27CA" w14:textId="111F0185" w:rsidR="002E3760" w:rsidDel="00B43C20" w:rsidRDefault="002E3760" w:rsidP="00766F22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del w:id="258" w:author="User" w:date="2018-01-24T01:08:00Z"/>
          <w:rFonts w:ascii="Times New Roman" w:hAnsi="Times New Roman"/>
          <w:b/>
          <w:sz w:val="24"/>
          <w:szCs w:val="24"/>
          <w:lang w:val="en-GB"/>
        </w:rPr>
      </w:pPr>
    </w:p>
    <w:p w14:paraId="1715182C" w14:textId="6D8A077B" w:rsidR="00F3076D" w:rsidDel="00B43C20" w:rsidRDefault="00F3076D" w:rsidP="00B20109">
      <w:pPr>
        <w:spacing w:after="0"/>
        <w:jc w:val="both"/>
        <w:rPr>
          <w:del w:id="259" w:author="User" w:date="2018-01-24T01:08:00Z"/>
          <w:rFonts w:ascii="Times New Roman" w:hAnsi="Times New Roman" w:cs="Times New Roman"/>
          <w:b/>
          <w:bCs/>
          <w:sz w:val="24"/>
          <w:szCs w:val="24"/>
        </w:rPr>
        <w:sectPr w:rsidR="00F3076D" w:rsidDel="00B43C20" w:rsidSect="00F307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52A65B" w14:textId="73719AB9" w:rsidR="00E63F30" w:rsidRPr="00E63F30" w:rsidDel="00B43C20" w:rsidRDefault="00E63F30" w:rsidP="00E63F30">
      <w:pPr>
        <w:spacing w:after="0"/>
        <w:jc w:val="both"/>
        <w:rPr>
          <w:del w:id="260" w:author="User" w:date="2018-01-24T01:08:00Z"/>
          <w:rFonts w:ascii="Times New Roman" w:hAnsi="Times New Roman" w:cs="Times New Roman"/>
          <w:b/>
          <w:bCs/>
          <w:sz w:val="24"/>
          <w:szCs w:val="24"/>
        </w:rPr>
      </w:pPr>
      <w:del w:id="261" w:author="User" w:date="2018-01-24T01:08:00Z">
        <w:r w:rsidRPr="00E63F30" w:rsidDel="00B43C20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Table 2. </w:delText>
        </w:r>
        <w:r w:rsidRPr="00E63F30" w:rsidDel="00B43C20">
          <w:rPr>
            <w:rFonts w:ascii="Times New Roman" w:hAnsi="Times New Roman" w:cs="Times New Roman"/>
            <w:bCs/>
            <w:sz w:val="24"/>
            <w:szCs w:val="24"/>
          </w:rPr>
          <w:delText xml:space="preserve">Baseline prevalence of </w:delText>
        </w:r>
        <w:r w:rsidRPr="00E63F30" w:rsidDel="00B43C20">
          <w:rPr>
            <w:rFonts w:ascii="Times New Roman" w:hAnsi="Times New Roman" w:cs="Times New Roman"/>
            <w:bCs/>
            <w:i/>
            <w:iCs/>
            <w:sz w:val="24"/>
            <w:szCs w:val="24"/>
          </w:rPr>
          <w:delText>Pfmdr1</w:delText>
        </w:r>
        <w:r w:rsidRPr="00E63F30" w:rsidDel="00B43C20">
          <w:rPr>
            <w:rFonts w:ascii="Times New Roman" w:hAnsi="Times New Roman" w:cs="Times New Roman"/>
            <w:bCs/>
            <w:sz w:val="24"/>
            <w:szCs w:val="24"/>
          </w:rPr>
          <w:delText xml:space="preserve"> polymorphisms and haplotypes among isolates from DR Congo and Uganda site in the randomisation phase</w:delText>
        </w:r>
        <w:r w:rsidRPr="00E63F30" w:rsidDel="00B43C20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</w:p>
    <w:tbl>
      <w:tblPr>
        <w:tblW w:w="8940" w:type="dxa"/>
        <w:tblInd w:w="1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972"/>
        <w:gridCol w:w="722"/>
        <w:gridCol w:w="1445"/>
        <w:gridCol w:w="120"/>
        <w:gridCol w:w="783"/>
        <w:gridCol w:w="1445"/>
        <w:gridCol w:w="50"/>
        <w:gridCol w:w="853"/>
      </w:tblGrid>
      <w:tr w:rsidR="00E63F30" w:rsidRPr="00E63F30" w:rsidDel="00B43C20" w14:paraId="2018ADD2" w14:textId="402E93D1" w:rsidTr="008B624E">
        <w:trPr>
          <w:trHeight w:val="312"/>
          <w:del w:id="262" w:author="User" w:date="2018-01-24T01:08:00Z"/>
        </w:trPr>
        <w:tc>
          <w:tcPr>
            <w:tcW w:w="155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4929F" w14:textId="6AA3EB19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26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64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SNPs codon</w:delText>
              </w:r>
            </w:del>
          </w:p>
        </w:tc>
        <w:tc>
          <w:tcPr>
            <w:tcW w:w="1972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9EC59" w14:textId="604519D9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26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66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i/>
                  <w:i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Pfmdr1</w:delText>
              </w:r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variants</w:delText>
              </w:r>
            </w:del>
          </w:p>
        </w:tc>
        <w:tc>
          <w:tcPr>
            <w:tcW w:w="4515" w:type="dxa"/>
            <w:gridSpan w:val="5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D13E2" w14:textId="7AC0B752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26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68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Baseline prevalence at RCT</w:delText>
              </w:r>
            </w:del>
          </w:p>
        </w:tc>
        <w:tc>
          <w:tcPr>
            <w:tcW w:w="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A130" w14:textId="4E45C13F" w:rsidR="00E63F30" w:rsidRPr="00E63F30" w:rsidDel="00B43C20" w:rsidRDefault="00E63F30" w:rsidP="00E63F30">
            <w:pPr>
              <w:spacing w:after="0" w:line="240" w:lineRule="auto"/>
              <w:rPr>
                <w:del w:id="269" w:author="User" w:date="2018-01-24T01:08:00Z"/>
                <w:rFonts w:ascii="Arial" w:hAnsi="Arial" w:cs="Arial"/>
                <w:sz w:val="30"/>
                <w:szCs w:val="36"/>
                <w:lang w:val="en-GB" w:eastAsia="en-GB"/>
              </w:rPr>
            </w:pPr>
          </w:p>
        </w:tc>
        <w:tc>
          <w:tcPr>
            <w:tcW w:w="853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9158" w14:textId="6E294450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27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71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i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P-</w:delText>
              </w:r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value</w:delText>
              </w:r>
            </w:del>
          </w:p>
        </w:tc>
      </w:tr>
      <w:tr w:rsidR="00E63F30" w:rsidRPr="00E63F30" w:rsidDel="00B43C20" w14:paraId="73A5EFC6" w14:textId="57A04D9E" w:rsidTr="008B624E">
        <w:trPr>
          <w:trHeight w:val="363"/>
          <w:del w:id="272" w:author="User" w:date="2018-01-24T01:08:00Z"/>
        </w:trPr>
        <w:tc>
          <w:tcPr>
            <w:tcW w:w="155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10463" w14:textId="55E9A259" w:rsidR="00E63F30" w:rsidRPr="00E63F30" w:rsidDel="00B43C20" w:rsidRDefault="00E63F30" w:rsidP="00E63F30">
            <w:pPr>
              <w:spacing w:after="0" w:line="240" w:lineRule="auto"/>
              <w:rPr>
                <w:del w:id="27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24587" w14:textId="7F061FF9" w:rsidR="00E63F30" w:rsidRPr="00E63F30" w:rsidDel="00B43C20" w:rsidRDefault="00E63F30" w:rsidP="00E63F30">
            <w:pPr>
              <w:spacing w:after="0" w:line="240" w:lineRule="auto"/>
              <w:rPr>
                <w:del w:id="27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1ED64" w14:textId="53F363AD" w:rsidR="00E63F30" w:rsidRPr="00E63F30" w:rsidDel="00B43C20" w:rsidRDefault="00E63F30" w:rsidP="00E63F30">
            <w:pPr>
              <w:spacing w:after="0" w:line="240" w:lineRule="auto"/>
              <w:jc w:val="center"/>
              <w:textAlignment w:val="bottom"/>
              <w:rPr>
                <w:del w:id="27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76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DR Congo (n=108)</w:delText>
              </w:r>
            </w:del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CC249" w14:textId="3B43D956" w:rsidR="00E63F30" w:rsidRPr="00E63F30" w:rsidDel="00B43C20" w:rsidRDefault="00E63F30" w:rsidP="00E63F30">
            <w:pPr>
              <w:spacing w:after="0" w:line="240" w:lineRule="auto"/>
              <w:rPr>
                <w:del w:id="27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643C3" w14:textId="5FCA6A8B" w:rsidR="00E63F30" w:rsidRPr="00E63F30" w:rsidDel="00B43C20" w:rsidRDefault="00E63F30" w:rsidP="00E63F30">
            <w:pPr>
              <w:spacing w:after="0" w:line="240" w:lineRule="auto"/>
              <w:jc w:val="center"/>
              <w:textAlignment w:val="bottom"/>
              <w:rPr>
                <w:del w:id="27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79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Uganda</w:delText>
              </w:r>
              <w:r w:rsidR="00E67C46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(n=134)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5021" w14:textId="7366416A" w:rsidR="00E63F30" w:rsidRPr="00E63F30" w:rsidDel="00B43C20" w:rsidRDefault="00E63F30" w:rsidP="00E63F30">
            <w:pPr>
              <w:spacing w:after="0" w:line="240" w:lineRule="auto"/>
              <w:rPr>
                <w:del w:id="28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853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28D5FD" w14:textId="34E8876E" w:rsidR="00E63F30" w:rsidRPr="00E63F30" w:rsidDel="00B43C20" w:rsidRDefault="00E63F30" w:rsidP="00E63F30">
            <w:pPr>
              <w:spacing w:after="0" w:line="240" w:lineRule="auto"/>
              <w:rPr>
                <w:del w:id="28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0743622E" w14:textId="7DB77C8F" w:rsidTr="008B624E">
        <w:trPr>
          <w:trHeight w:val="293"/>
          <w:del w:id="282" w:author="User" w:date="2018-01-24T01:08:00Z"/>
        </w:trPr>
        <w:tc>
          <w:tcPr>
            <w:tcW w:w="1550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C66DC" w14:textId="3BCE8B41" w:rsidR="00E63F30" w:rsidRPr="00E63F30" w:rsidDel="00B43C20" w:rsidRDefault="00E63F30" w:rsidP="00E63F30">
            <w:pPr>
              <w:spacing w:after="0" w:line="240" w:lineRule="auto"/>
              <w:rPr>
                <w:del w:id="28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2CDED" w14:textId="7DC102D1" w:rsidR="00E63F30" w:rsidRPr="00E63F30" w:rsidDel="00B43C20" w:rsidRDefault="00E63F30" w:rsidP="00E63F30">
            <w:pPr>
              <w:spacing w:after="0" w:line="240" w:lineRule="auto"/>
              <w:rPr>
                <w:del w:id="28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2EC4B" w14:textId="487E7299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28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86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/N</w:delText>
              </w:r>
            </w:del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C200" w14:textId="7C40214E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28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88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%</w:delText>
              </w:r>
              <w:r w:rsidR="00E67C46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[95%, CI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6227" w14:textId="434AAE70" w:rsidR="00E63F30" w:rsidRPr="00E63F30" w:rsidDel="00B43C20" w:rsidRDefault="00E63F30" w:rsidP="00E63F30">
            <w:pPr>
              <w:spacing w:after="0" w:line="240" w:lineRule="auto"/>
              <w:rPr>
                <w:del w:id="289" w:author="User" w:date="2018-01-24T01:08:00Z"/>
                <w:rFonts w:ascii="Arial" w:hAnsi="Arial" w:cs="Arial"/>
                <w:sz w:val="30"/>
                <w:szCs w:val="36"/>
                <w:lang w:val="en-GB" w:eastAsia="en-GB"/>
              </w:rPr>
            </w:pP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3814" w14:textId="24DB86C9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29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91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/N</w:delText>
              </w:r>
            </w:del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01CCD" w14:textId="192F5F7C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29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93" w:author="User" w:date="2018-01-24T01:08:00Z"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%</w:delText>
              </w:r>
              <w:r w:rsidR="00E67C46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</w:delText>
              </w:r>
              <w:r w:rsidRPr="00E63F30" w:rsidDel="00B43C20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[95%, CI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AD87" w14:textId="496EDAF5" w:rsidR="00E63F30" w:rsidRPr="00E63F30" w:rsidDel="00B43C20" w:rsidRDefault="00E63F30" w:rsidP="00E63F30">
            <w:pPr>
              <w:spacing w:after="0" w:line="240" w:lineRule="auto"/>
              <w:rPr>
                <w:del w:id="294" w:author="User" w:date="2018-01-24T01:08:00Z"/>
                <w:rFonts w:ascii="Arial" w:hAnsi="Arial" w:cs="Arial"/>
                <w:sz w:val="30"/>
                <w:szCs w:val="36"/>
                <w:lang w:val="en-GB" w:eastAsia="en-GB"/>
              </w:rPr>
            </w:pPr>
          </w:p>
        </w:tc>
        <w:tc>
          <w:tcPr>
            <w:tcW w:w="853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16F1B4" w14:textId="3CD2CAB6" w:rsidR="00E63F30" w:rsidRPr="00E63F30" w:rsidDel="00B43C20" w:rsidRDefault="00E63F30" w:rsidP="00E63F30">
            <w:pPr>
              <w:spacing w:after="0" w:line="240" w:lineRule="auto"/>
              <w:rPr>
                <w:del w:id="29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0B60FC86" w14:textId="38285132" w:rsidTr="008B624E">
        <w:trPr>
          <w:trHeight w:val="312"/>
          <w:del w:id="296" w:author="User" w:date="2018-01-24T01:08:00Z"/>
        </w:trPr>
        <w:tc>
          <w:tcPr>
            <w:tcW w:w="1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45BE" w14:textId="40D8AF42" w:rsidR="00E63F30" w:rsidRPr="00E63F30" w:rsidDel="00B43C20" w:rsidRDefault="00E63F30" w:rsidP="00E63F30">
            <w:pPr>
              <w:spacing w:after="0" w:line="308" w:lineRule="atLeast"/>
              <w:jc w:val="center"/>
              <w:textAlignment w:val="center"/>
              <w:rPr>
                <w:del w:id="29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29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c86</w:delText>
              </w:r>
            </w:del>
          </w:p>
        </w:tc>
        <w:tc>
          <w:tcPr>
            <w:tcW w:w="1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26B5A" w14:textId="3A7D7843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29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0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86 (Wildtype)</w:delText>
              </w:r>
            </w:del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5A07" w14:textId="6B80831A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0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0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57/108 </w:delText>
              </w:r>
            </w:del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7B77" w14:textId="731C3524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30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0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52.8[43.4-62.2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2B31" w14:textId="6AA64E5A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30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0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E207" w14:textId="16ECC3EA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0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0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122/134 </w:delText>
              </w:r>
            </w:del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EE3F" w14:textId="5A8A9FEF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0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1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1.0[86.2-95.9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E091" w14:textId="47046501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1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1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41A48" w14:textId="0EA3ACC9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31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778C2756" w14:textId="365E398E" w:rsidTr="008B624E">
        <w:trPr>
          <w:trHeight w:val="293"/>
          <w:del w:id="314" w:author="User" w:date="2018-01-24T01:08:00Z"/>
        </w:trPr>
        <w:tc>
          <w:tcPr>
            <w:tcW w:w="1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C45548" w14:textId="7DBFAB26" w:rsidR="00E63F30" w:rsidRPr="00E63F30" w:rsidDel="00B43C20" w:rsidRDefault="00E63F30" w:rsidP="00E63F30">
            <w:pPr>
              <w:spacing w:after="0" w:line="240" w:lineRule="auto"/>
              <w:rPr>
                <w:del w:id="31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87243" w14:textId="09B24375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1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17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86Y(Mixed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5CA4" w14:textId="2A4BB71A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1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19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0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2D36C" w14:textId="10CCF76D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32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21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.3[3.8--14.7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B9E4" w14:textId="141A91F6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32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23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929A2" w14:textId="6C0CFDEC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2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25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F0277" w14:textId="59559951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2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27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.5[0-3.5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8E89" w14:textId="260E2A70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2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29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E88B" w14:textId="6A28B2BF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33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31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&lt;</w:delText>
              </w:r>
              <w:r w:rsidRPr="00E63F30" w:rsidDel="00B43C20">
                <w:rPr>
                  <w:rFonts w:ascii="Arial" w:hAnsi="Arial" w:cs="Arial"/>
                  <w:b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0.001</w:delText>
              </w:r>
            </w:del>
          </w:p>
        </w:tc>
      </w:tr>
      <w:tr w:rsidR="00E63F30" w:rsidRPr="00E63F30" w:rsidDel="00B43C20" w14:paraId="2D5C24AD" w14:textId="2CF7BCF9" w:rsidTr="008B624E">
        <w:trPr>
          <w:trHeight w:val="293"/>
          <w:del w:id="332" w:author="User" w:date="2018-01-24T01:08:00Z"/>
        </w:trPr>
        <w:tc>
          <w:tcPr>
            <w:tcW w:w="1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CDFE69" w14:textId="57D2D334" w:rsidR="00E63F30" w:rsidRPr="00E63F30" w:rsidDel="00B43C20" w:rsidRDefault="00E63F30" w:rsidP="00E63F30">
            <w:pPr>
              <w:spacing w:after="0" w:line="240" w:lineRule="auto"/>
              <w:rPr>
                <w:del w:id="33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5D8D6" w14:textId="092C9829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3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35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86Y (Mutant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69A6" w14:textId="46D70BD2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3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37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41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DF253" w14:textId="23C74240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33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39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37.9[28.8-47.1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3F15" w14:textId="35D9FDAB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34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41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ED5E1" w14:textId="29BEC148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4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43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0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FCFE" w14:textId="0C9D2693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4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45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7.5[3.0-11.9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97776" w14:textId="6590E922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34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47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C5E1" w14:textId="034C9B8A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34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025F3891" w14:textId="400C8119" w:rsidTr="008B624E">
        <w:trPr>
          <w:trHeight w:val="312"/>
          <w:del w:id="349" w:author="User" w:date="2018-01-24T01:08:00Z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D5D1" w14:textId="6577BA52" w:rsidR="00E63F30" w:rsidRPr="00E63F30" w:rsidDel="00B43C20" w:rsidRDefault="00E63F30" w:rsidP="00E63F30">
            <w:pPr>
              <w:spacing w:after="0" w:line="308" w:lineRule="atLeast"/>
              <w:jc w:val="center"/>
              <w:textAlignment w:val="center"/>
              <w:rPr>
                <w:del w:id="35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1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c184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8C04" w14:textId="04360E61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5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3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Y184(Wildtype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24E2C" w14:textId="27D02740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5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5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61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A3DB" w14:textId="4AD30298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35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7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56.5[47.1-65.8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F968" w14:textId="4701A0A3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35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59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BB69" w14:textId="55F17A15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6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61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0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8090" w14:textId="17733A45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62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63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67.2[59.2-75.1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5F0DA" w14:textId="1F3592F2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364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65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59B2F" w14:textId="655319AA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36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225B13D1" w14:textId="3C63F44F" w:rsidTr="008B624E">
        <w:trPr>
          <w:trHeight w:val="363"/>
          <w:del w:id="367" w:author="User" w:date="2018-01-24T01:08:00Z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B8AB" w14:textId="3AC17CF7" w:rsidR="00E63F30" w:rsidRPr="00E63F30" w:rsidDel="00B43C20" w:rsidRDefault="00E63F30" w:rsidP="00E63F30">
            <w:pPr>
              <w:spacing w:after="0" w:line="240" w:lineRule="auto"/>
              <w:rPr>
                <w:del w:id="368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2F20" w14:textId="60B840E4" w:rsidR="00E63F30" w:rsidRPr="00E63F30" w:rsidDel="00B43C20" w:rsidRDefault="00E63F30" w:rsidP="00E63F30">
            <w:pPr>
              <w:spacing w:after="0" w:line="240" w:lineRule="auto"/>
              <w:textAlignment w:val="bottom"/>
              <w:rPr>
                <w:del w:id="36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Y184F(Mixed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28F2F" w14:textId="31469D0E" w:rsidR="00E63F30" w:rsidRPr="00E63F30" w:rsidDel="00B43C20" w:rsidRDefault="00E63F30" w:rsidP="00E63F30">
            <w:pPr>
              <w:spacing w:after="0" w:line="240" w:lineRule="auto"/>
              <w:textAlignment w:val="bottom"/>
              <w:rPr>
                <w:del w:id="37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3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A62A" w14:textId="1DC1DAD0" w:rsidR="00E63F30" w:rsidRPr="00E63F30" w:rsidDel="00B43C20" w:rsidRDefault="00E63F30" w:rsidP="00E63F30">
            <w:pPr>
              <w:spacing w:after="0" w:line="240" w:lineRule="auto"/>
              <w:textAlignment w:val="center"/>
              <w:rPr>
                <w:del w:id="37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.8[0-5.9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6A8E" w14:textId="22604EB7" w:rsidR="00E63F30" w:rsidRPr="00E63F30" w:rsidDel="00B43C20" w:rsidRDefault="00E63F30" w:rsidP="00E63F30">
            <w:pPr>
              <w:spacing w:after="0" w:line="240" w:lineRule="auto"/>
              <w:textAlignment w:val="center"/>
              <w:rPr>
                <w:del w:id="37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A67F" w14:textId="3932AB6A" w:rsidR="00E63F30" w:rsidRPr="00E63F30" w:rsidDel="00B43C20" w:rsidRDefault="00E63F30" w:rsidP="00E63F30">
            <w:pPr>
              <w:spacing w:after="0" w:line="240" w:lineRule="auto"/>
              <w:textAlignment w:val="bottom"/>
              <w:rPr>
                <w:del w:id="37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7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7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38F7" w14:textId="1D9F40D6" w:rsidR="00E63F30" w:rsidRPr="00E63F30" w:rsidDel="00B43C20" w:rsidRDefault="00E63F30" w:rsidP="00E63F30">
            <w:pPr>
              <w:spacing w:after="0" w:line="240" w:lineRule="auto"/>
              <w:textAlignment w:val="bottom"/>
              <w:rPr>
                <w:del w:id="37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8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5.2[1.5-9.0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44BF9" w14:textId="34C03CEE" w:rsidR="00E63F30" w:rsidRPr="00E63F30" w:rsidDel="00B43C20" w:rsidRDefault="00E63F30" w:rsidP="00E63F30">
            <w:pPr>
              <w:spacing w:after="0" w:line="240" w:lineRule="auto"/>
              <w:textAlignment w:val="bottom"/>
              <w:rPr>
                <w:del w:id="38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8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36D0C" w14:textId="484C9103" w:rsidR="00E63F30" w:rsidRPr="00E63F30" w:rsidDel="00B43C20" w:rsidRDefault="00E63F30" w:rsidP="00E63F30">
            <w:pPr>
              <w:spacing w:after="0" w:line="240" w:lineRule="auto"/>
              <w:jc w:val="center"/>
              <w:textAlignment w:val="bottom"/>
              <w:rPr>
                <w:del w:id="38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8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0.08</w:delText>
              </w:r>
            </w:del>
          </w:p>
        </w:tc>
      </w:tr>
      <w:tr w:rsidR="00E63F30" w:rsidRPr="00E63F30" w:rsidDel="00B43C20" w14:paraId="63335132" w14:textId="291D664E" w:rsidTr="008B624E">
        <w:trPr>
          <w:trHeight w:val="329"/>
          <w:del w:id="385" w:author="User" w:date="2018-01-24T01:08:00Z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0415" w14:textId="61A05AD5" w:rsidR="00E63F30" w:rsidRPr="00E63F30" w:rsidDel="00B43C20" w:rsidRDefault="00E63F30" w:rsidP="00E63F30">
            <w:pPr>
              <w:spacing w:after="0" w:line="240" w:lineRule="auto"/>
              <w:rPr>
                <w:del w:id="38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5438" w14:textId="4F318E0A" w:rsidR="00E63F30" w:rsidRPr="00E63F30" w:rsidDel="00B43C20" w:rsidRDefault="00E63F30" w:rsidP="00E63F30">
            <w:pPr>
              <w:spacing w:after="0" w:line="325" w:lineRule="atLeast"/>
              <w:textAlignment w:val="bottom"/>
              <w:rPr>
                <w:del w:id="38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8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84F (Mutant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EA32" w14:textId="4943845B" w:rsidR="00E63F30" w:rsidRPr="00E63F30" w:rsidDel="00B43C20" w:rsidRDefault="00E63F30" w:rsidP="00E63F30">
            <w:pPr>
              <w:spacing w:after="0" w:line="325" w:lineRule="atLeast"/>
              <w:textAlignment w:val="bottom"/>
              <w:rPr>
                <w:del w:id="38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44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51B0" w14:textId="3FAC76B2" w:rsidR="00E63F30" w:rsidRPr="00E63F30" w:rsidDel="00B43C20" w:rsidRDefault="00E63F30" w:rsidP="00E63F30">
            <w:pPr>
              <w:spacing w:after="0" w:line="325" w:lineRule="atLeast"/>
              <w:textAlignment w:val="center"/>
              <w:rPr>
                <w:del w:id="39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40.7[31.5-50.0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9864" w14:textId="33A9C63B" w:rsidR="00E63F30" w:rsidRPr="00E63F30" w:rsidDel="00B43C20" w:rsidRDefault="00E63F30" w:rsidP="00E63F30">
            <w:pPr>
              <w:spacing w:after="0" w:line="325" w:lineRule="atLeast"/>
              <w:textAlignment w:val="center"/>
              <w:rPr>
                <w:del w:id="39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0ACC" w14:textId="4C6E29F4" w:rsidR="00E63F30" w:rsidRPr="00E63F30" w:rsidDel="00B43C20" w:rsidRDefault="00E63F30" w:rsidP="00E63F30">
            <w:pPr>
              <w:spacing w:after="0" w:line="325" w:lineRule="atLeast"/>
              <w:textAlignment w:val="bottom"/>
              <w:rPr>
                <w:del w:id="39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37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FF1D" w14:textId="40D6C4BE" w:rsidR="00E63F30" w:rsidRPr="00E63F30" w:rsidDel="00B43C20" w:rsidRDefault="00E63F30" w:rsidP="00E63F30">
            <w:pPr>
              <w:spacing w:after="0" w:line="325" w:lineRule="atLeast"/>
              <w:textAlignment w:val="bottom"/>
              <w:rPr>
                <w:del w:id="39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39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7.6[20.0-35.2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CE8F" w14:textId="4DD347EA" w:rsidR="00E63F30" w:rsidRPr="00E63F30" w:rsidDel="00B43C20" w:rsidRDefault="00E63F30" w:rsidP="00E63F30">
            <w:pPr>
              <w:spacing w:after="0" w:line="325" w:lineRule="atLeast"/>
              <w:textAlignment w:val="bottom"/>
              <w:rPr>
                <w:del w:id="39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0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40152" w14:textId="3D7ABFD0" w:rsidR="00E63F30" w:rsidRPr="00E63F30" w:rsidDel="00B43C20" w:rsidRDefault="00E63F30" w:rsidP="00E63F30">
            <w:pPr>
              <w:spacing w:after="0" w:line="325" w:lineRule="atLeast"/>
              <w:jc w:val="center"/>
              <w:textAlignment w:val="bottom"/>
              <w:rPr>
                <w:del w:id="40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3EAECED9" w14:textId="071AAB9B" w:rsidTr="008B624E">
        <w:trPr>
          <w:trHeight w:val="293"/>
          <w:del w:id="402" w:author="User" w:date="2018-01-24T01:08:00Z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EE406" w14:textId="2C24FBCF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0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0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E9EF6" w14:textId="35206D75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0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0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D1246 (Wildtype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029B" w14:textId="6FC3E5FA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0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0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6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D9D6" w14:textId="344632DD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0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88.9[83.0-94.8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C560" w14:textId="785725E8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1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DD85" w14:textId="01097F51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1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9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3BDE" w14:textId="37398434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1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73.9[66.4-81.3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E7390" w14:textId="506951EF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1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1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432D4" w14:textId="737914AA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41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71AF8F35" w14:textId="35114166" w:rsidTr="008B624E">
        <w:trPr>
          <w:trHeight w:val="293"/>
          <w:del w:id="420" w:author="User" w:date="2018-01-24T01:08:00Z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40E2" w14:textId="273EB98E" w:rsidR="00E63F30" w:rsidRPr="00E63F30" w:rsidDel="00B43C20" w:rsidRDefault="00E63F30" w:rsidP="00E63F30">
            <w:pPr>
              <w:spacing w:after="0" w:line="290" w:lineRule="atLeast"/>
              <w:jc w:val="center"/>
              <w:textAlignment w:val="center"/>
              <w:rPr>
                <w:del w:id="42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2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c1246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0714" w14:textId="2801E18A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2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2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D1246Y (Mixed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5019" w14:textId="1686153E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2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2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B403" w14:textId="0FE6F942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2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2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.9[0-4.4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A458" w14:textId="1727C197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2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3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C81DD" w14:textId="3D17902C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3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3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7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EB01C" w14:textId="1E2C2BD9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3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3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5.2[1.5-9.0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09AF" w14:textId="1436ECDF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3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3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B6932" w14:textId="5464AB6C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437" w:author="User" w:date="2018-01-24T01:08:00Z"/>
                <w:rFonts w:ascii="Arial" w:hAnsi="Arial" w:cs="Arial"/>
                <w:b/>
                <w:sz w:val="36"/>
                <w:szCs w:val="36"/>
                <w:lang w:val="en-GB" w:eastAsia="en-GB"/>
              </w:rPr>
            </w:pPr>
            <w:del w:id="438" w:author="User" w:date="2018-01-24T01:08:00Z">
              <w:r w:rsidRPr="00E63F30" w:rsidDel="00B43C20">
                <w:rPr>
                  <w:rFonts w:ascii="Arial" w:hAnsi="Arial" w:cs="Arial"/>
                  <w:b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0.01</w:delText>
              </w:r>
            </w:del>
          </w:p>
        </w:tc>
      </w:tr>
      <w:tr w:rsidR="00E63F30" w:rsidRPr="00E63F30" w:rsidDel="00B43C20" w14:paraId="20A869D5" w14:textId="2DF84731" w:rsidTr="008B624E">
        <w:trPr>
          <w:trHeight w:val="293"/>
          <w:del w:id="439" w:author="User" w:date="2018-01-24T01:08:00Z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5E19B" w14:textId="7206C6DC" w:rsidR="00E63F30" w:rsidRPr="00E63F30" w:rsidDel="00B43C20" w:rsidRDefault="00E63F30" w:rsidP="00E63F30">
            <w:pPr>
              <w:spacing w:after="0" w:line="240" w:lineRule="auto"/>
              <w:rPr>
                <w:del w:id="440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F32B" w14:textId="0D3CC096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4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4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246Y (Mutant)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75D6" w14:textId="2CE0C2DD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4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4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0/108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7BF0" w14:textId="358C5B37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4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4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9.2[3.8-14.7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A74A" w14:textId="1FF03700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4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4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B9A85" w14:textId="4AF0DD0A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4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5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8/13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DBF4" w14:textId="1BE363E0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5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5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0.9[14.0-27.8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C7E0" w14:textId="7E600D16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5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5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5CAF9" w14:textId="45E2EF04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45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  <w:tr w:rsidR="00E63F30" w:rsidRPr="00E63F30" w:rsidDel="00B43C20" w14:paraId="76F68A0F" w14:textId="74B17625" w:rsidTr="008B624E">
        <w:trPr>
          <w:trHeight w:val="293"/>
          <w:del w:id="456" w:author="User" w:date="2018-01-24T01:08:00Z"/>
        </w:trPr>
        <w:tc>
          <w:tcPr>
            <w:tcW w:w="15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CCC5" w14:textId="4DEB1373" w:rsidR="00E63F30" w:rsidRPr="00E63F30" w:rsidDel="00B43C20" w:rsidRDefault="00E63F30" w:rsidP="00E63F30">
            <w:pPr>
              <w:spacing w:after="0" w:line="290" w:lineRule="atLeast"/>
              <w:jc w:val="center"/>
              <w:textAlignment w:val="center"/>
              <w:rPr>
                <w:del w:id="45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5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c86-c184-c1246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C8AD7" w14:textId="701ED76C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5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0" w:author="User" w:date="2018-01-24T01:08:00Z">
              <w:r w:rsidRPr="00E63F30" w:rsidDel="00B43C20">
                <w:rPr>
                  <w:rFonts w:ascii="Arial" w:hAnsi="Arial" w:cs="Arial"/>
                  <w:i/>
                  <w:i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FD</w:delText>
              </w:r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haplotype</w:delText>
              </w:r>
              <w:r w:rsidRPr="00E63F30" w:rsidDel="00B43C2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3BE2" w14:textId="7BEEE71C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6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18/62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4EF5" w14:textId="03B436C5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6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9.0[17.7-40.3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B83C" w14:textId="7BD8B6EF" w:rsidR="00E63F30" w:rsidRPr="00E63F30" w:rsidDel="00B43C20" w:rsidRDefault="00E63F30" w:rsidP="00E63F30">
            <w:pPr>
              <w:spacing w:after="0" w:line="290" w:lineRule="atLeast"/>
              <w:textAlignment w:val="center"/>
              <w:rPr>
                <w:del w:id="46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ECE96" w14:textId="3DA5B020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6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6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29/9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807F0" w14:textId="171B7E47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6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7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30.9[21.5-40.2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56BEA" w14:textId="5F61EBD8" w:rsidR="00E63F30" w:rsidRPr="00E63F30" w:rsidDel="00B43C20" w:rsidRDefault="00E63F30" w:rsidP="00E63F30">
            <w:pPr>
              <w:spacing w:after="0" w:line="290" w:lineRule="atLeast"/>
              <w:textAlignment w:val="bottom"/>
              <w:rPr>
                <w:del w:id="47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7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AEE0" w14:textId="372A815C" w:rsidR="00E63F30" w:rsidRPr="00E63F30" w:rsidDel="00B43C20" w:rsidRDefault="00E63F30" w:rsidP="00E63F30">
            <w:pPr>
              <w:spacing w:after="0" w:line="290" w:lineRule="atLeast"/>
              <w:jc w:val="center"/>
              <w:textAlignment w:val="bottom"/>
              <w:rPr>
                <w:del w:id="47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7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0.81</w:delText>
              </w:r>
            </w:del>
          </w:p>
        </w:tc>
      </w:tr>
      <w:tr w:rsidR="00E63F30" w:rsidRPr="00E63F30" w:rsidDel="00B43C20" w14:paraId="5EECC337" w14:textId="035F4085" w:rsidTr="008B624E">
        <w:trPr>
          <w:trHeight w:val="312"/>
          <w:del w:id="475" w:author="User" w:date="2018-01-24T01:08:00Z"/>
        </w:trPr>
        <w:tc>
          <w:tcPr>
            <w:tcW w:w="15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1B549D" w14:textId="570E4D78" w:rsidR="00E63F30" w:rsidRPr="00E63F30" w:rsidDel="00B43C20" w:rsidRDefault="00E63F30" w:rsidP="00E63F30">
            <w:pPr>
              <w:spacing w:after="0" w:line="240" w:lineRule="auto"/>
              <w:rPr>
                <w:del w:id="476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EBEC" w14:textId="45C9EEDD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47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78" w:author="User" w:date="2018-01-24T01:08:00Z">
              <w:r w:rsidRPr="00E63F30" w:rsidDel="00B43C20">
                <w:rPr>
                  <w:rFonts w:ascii="Arial" w:hAnsi="Arial" w:cs="Arial"/>
                  <w:i/>
                  <w:iCs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Non-NFD</w:delText>
              </w:r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 xml:space="preserve">  haplotype</w:delText>
              </w:r>
              <w:r w:rsidRPr="00E63F30" w:rsidDel="00B43C2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72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C6AF7" w14:textId="42B67231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47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44/62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06257" w14:textId="0F3F55E1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48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2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71.0[59.7-82.3]</w:delText>
              </w:r>
            </w:del>
          </w:p>
        </w:tc>
        <w:tc>
          <w:tcPr>
            <w:tcW w:w="1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990ED" w14:textId="03DBB0D4" w:rsidR="00E63F30" w:rsidRPr="00E63F30" w:rsidDel="00B43C20" w:rsidRDefault="00E63F30" w:rsidP="00E63F30">
            <w:pPr>
              <w:spacing w:after="0" w:line="308" w:lineRule="atLeast"/>
              <w:textAlignment w:val="center"/>
              <w:rPr>
                <w:del w:id="483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4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AE76" w14:textId="1E282891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485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6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65/94</w:delText>
              </w:r>
            </w:del>
          </w:p>
        </w:tc>
        <w:tc>
          <w:tcPr>
            <w:tcW w:w="144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C0F4" w14:textId="3FB873AA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487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88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69.1[59.8-78.5]</w:delText>
              </w:r>
            </w:del>
          </w:p>
        </w:tc>
        <w:tc>
          <w:tcPr>
            <w:tcW w:w="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5338B" w14:textId="2B6E61FF" w:rsidR="00E63F30" w:rsidRPr="00E63F30" w:rsidDel="00B43C20" w:rsidRDefault="00E63F30" w:rsidP="00E63F30">
            <w:pPr>
              <w:spacing w:after="0" w:line="308" w:lineRule="atLeast"/>
              <w:textAlignment w:val="bottom"/>
              <w:rPr>
                <w:del w:id="489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  <w:del w:id="490" w:author="User" w:date="2018-01-24T01:08:00Z">
              <w:r w:rsidRPr="00E63F30" w:rsidDel="00B43C20">
                <w:rPr>
                  <w:rFonts w:ascii="Arial" w:hAnsi="Arial" w:cs="Arial"/>
                  <w:color w:val="000000" w:themeColor="text1"/>
                  <w:kern w:val="24"/>
                  <w:sz w:val="20"/>
                  <w:szCs w:val="20"/>
                  <w:lang w:val="en-GB" w:eastAsia="en-GB"/>
                </w:rPr>
                <w:delText> 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52B5" w14:textId="44B2331A" w:rsidR="00E63F30" w:rsidRPr="00E63F30" w:rsidDel="00B43C20" w:rsidRDefault="00E63F30" w:rsidP="00E63F30">
            <w:pPr>
              <w:spacing w:after="0" w:line="308" w:lineRule="atLeast"/>
              <w:jc w:val="center"/>
              <w:textAlignment w:val="bottom"/>
              <w:rPr>
                <w:del w:id="491" w:author="User" w:date="2018-01-24T01:08:00Z"/>
                <w:rFonts w:ascii="Arial" w:hAnsi="Arial" w:cs="Arial"/>
                <w:sz w:val="36"/>
                <w:szCs w:val="36"/>
                <w:lang w:val="en-GB" w:eastAsia="en-GB"/>
              </w:rPr>
            </w:pPr>
          </w:p>
        </w:tc>
      </w:tr>
    </w:tbl>
    <w:p w14:paraId="3C0A108A" w14:textId="0E8DF357" w:rsidR="00E63F30" w:rsidRPr="00EB2087" w:rsidDel="00B43C20" w:rsidRDefault="00E63F30" w:rsidP="00E63F30">
      <w:pPr>
        <w:spacing w:before="240" w:line="360" w:lineRule="auto"/>
        <w:jc w:val="both"/>
        <w:rPr>
          <w:del w:id="492" w:author="User" w:date="2018-01-24T01:08:00Z"/>
          <w:rFonts w:ascii="Arial" w:hAnsi="Arial" w:cs="Arial"/>
          <w:color w:val="000000" w:themeColor="text1"/>
          <w:kern w:val="24"/>
          <w:sz w:val="20"/>
          <w:szCs w:val="20"/>
          <w:lang w:val="en-GB" w:eastAsia="en-GB"/>
        </w:rPr>
      </w:pPr>
      <w:del w:id="493" w:author="User" w:date="2018-01-24T01:08:00Z"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RCT=randomisation phase of the clinical trial;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Pfmdr1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>=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P.falciparum multidrug resistance 1</w:delText>
        </w:r>
        <w:r w:rsidR="00E67C46"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 xml:space="preserve">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gene</w:delText>
        </w:r>
        <w:r w:rsidR="00E67C46"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; 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SNPs=Single nucleotide polymorphisms; n=sample size;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NFD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= Combination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N86–184F-D1246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 combination. 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vertAlign w:val="superscript"/>
          </w:rPr>
          <w:delText>†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Haplotypes excluding mixed alleles.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P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-values are based on the </w:delText>
        </w:r>
        <w:r w:rsidR="00E67C46"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Pearson's 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>Chi-square test</w:delText>
        </w:r>
        <w:r w:rsidR="00E67C46"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>Significant values are presented in bold type.</w:delText>
        </w:r>
        <w:r w:rsidRPr="00EB2087" w:rsidDel="00B43C20">
          <w:rPr>
            <w:sz w:val="20"/>
            <w:szCs w:val="20"/>
          </w:rPr>
          <w:delText xml:space="preserve"> </w:delText>
        </w:r>
      </w:del>
    </w:p>
    <w:p w14:paraId="7FD17D98" w14:textId="76BCFBFC" w:rsidR="004932C3" w:rsidDel="00B43C20" w:rsidRDefault="004932C3" w:rsidP="0059354C">
      <w:pPr>
        <w:spacing w:after="0" w:line="240" w:lineRule="atLeast"/>
        <w:textAlignment w:val="bottom"/>
        <w:rPr>
          <w:del w:id="494" w:author="User" w:date="2018-01-24T01:08:00Z"/>
          <w:rFonts w:ascii="Arial" w:hAnsi="Arial" w:cs="Arial"/>
          <w:color w:val="000000" w:themeColor="text1"/>
          <w:kern w:val="24"/>
          <w:sz w:val="16"/>
          <w:szCs w:val="16"/>
          <w:lang w:val="en-GB" w:eastAsia="en-GB"/>
        </w:rPr>
        <w:sectPr w:rsidR="004932C3" w:rsidDel="00B43C20" w:rsidSect="00F307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CC25A2" w14:textId="5ECCB996" w:rsidR="004932C3" w:rsidDel="00B43C20" w:rsidRDefault="004932C3" w:rsidP="00E67C46">
      <w:pPr>
        <w:spacing w:after="0" w:line="240" w:lineRule="auto"/>
        <w:rPr>
          <w:del w:id="495" w:author="User" w:date="2018-01-24T01:08:00Z"/>
          <w:rFonts w:ascii="Times New Roman" w:hAnsi="Times New Roman" w:cs="Times New Roman"/>
          <w:sz w:val="24"/>
          <w:szCs w:val="24"/>
          <w:lang w:val="en-GB"/>
        </w:rPr>
      </w:pPr>
      <w:del w:id="496" w:author="User" w:date="2018-01-24T01:08:00Z">
        <w:r w:rsidRPr="004932C3" w:rsidDel="00B43C2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T</w:delText>
        </w:r>
      </w:del>
      <w:del w:id="497" w:author="User" w:date="2018-01-24T00:44:00Z">
        <w:r w:rsidRPr="004932C3" w:rsidDel="00B22166">
          <w:rPr>
            <w:rFonts w:ascii="Times New Roman" w:hAnsi="Times New Roman" w:cs="Times New Roman"/>
            <w:b/>
            <w:sz w:val="24"/>
            <w:szCs w:val="24"/>
            <w:lang w:val="en-GB"/>
          </w:rPr>
          <w:delText>ABLE</w:delText>
        </w:r>
      </w:del>
      <w:del w:id="498" w:author="User" w:date="2018-01-24T01:08:00Z">
        <w:r w:rsidRPr="004932C3" w:rsidDel="00B43C2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 3. </w:delText>
        </w:r>
        <w:r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Drug-mediated directional selection of the </w:delText>
        </w:r>
        <w:r w:rsidRPr="005D02B0" w:rsidDel="00B43C20">
          <w:rPr>
            <w:rFonts w:ascii="Times New Roman" w:hAnsi="Times New Roman" w:cs="Times New Roman"/>
            <w:i/>
            <w:sz w:val="24"/>
            <w:szCs w:val="24"/>
            <w:lang w:val="en-GB"/>
          </w:rPr>
          <w:delText>Pfmdr1</w:delText>
        </w:r>
        <w:r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alleles at </w:delText>
        </w:r>
      </w:del>
      <w:del w:id="499" w:author="User" w:date="2018-01-24T00:46:00Z">
        <w:r w:rsidRPr="00BA40F6" w:rsidDel="00B22166">
          <w:rPr>
            <w:rFonts w:ascii="Times New Roman" w:hAnsi="Times New Roman" w:cs="Times New Roman"/>
            <w:sz w:val="24"/>
            <w:szCs w:val="24"/>
            <w:lang w:val="en-GB"/>
          </w:rPr>
          <w:delText>codon  86</w:delText>
        </w:r>
      </w:del>
      <w:del w:id="500" w:author="User" w:date="2018-01-24T01:08:00Z">
        <w:r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, 184, and 1246 in isolates collected from children with recurrent malaria infections following </w:delText>
        </w:r>
        <w:r w:rsidR="00B0338C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(</w:delText>
        </w:r>
        <w:r w:rsidR="00160E9B"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re-</w:delText>
        </w:r>
        <w:r w:rsidR="00B0338C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>)</w:delText>
        </w:r>
        <w:r w:rsidR="00160E9B"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treatment with AL </w:delText>
        </w:r>
      </w:del>
      <w:del w:id="501" w:author="User" w:date="2018-01-24T00:47:00Z">
        <w:r w:rsidR="00160E9B" w:rsidRPr="00BA40F6" w:rsidDel="00B22166">
          <w:rPr>
            <w:rFonts w:ascii="Times New Roman" w:hAnsi="Times New Roman" w:cs="Times New Roman"/>
            <w:sz w:val="24"/>
            <w:szCs w:val="24"/>
            <w:lang w:val="en-GB"/>
          </w:rPr>
          <w:delText>or  ASAQ</w:delText>
        </w:r>
      </w:del>
      <w:del w:id="502" w:author="User" w:date="2018-01-24T01:08:00Z">
        <w:r w:rsidRPr="00BA40F6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. </w:delText>
        </w:r>
      </w:del>
    </w:p>
    <w:tbl>
      <w:tblPr>
        <w:tblW w:w="10708" w:type="dxa"/>
        <w:tblInd w:w="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1530"/>
        <w:gridCol w:w="919"/>
        <w:gridCol w:w="2430"/>
        <w:gridCol w:w="1170"/>
        <w:gridCol w:w="69"/>
        <w:gridCol w:w="62"/>
        <w:gridCol w:w="2368"/>
        <w:gridCol w:w="1170"/>
      </w:tblGrid>
      <w:tr w:rsidR="000F7673" w:rsidRPr="0093211B" w:rsidDel="00B43C20" w14:paraId="6AC8962C" w14:textId="3E90A898" w:rsidTr="00CA5F11">
        <w:trPr>
          <w:trHeight w:val="166"/>
          <w:del w:id="503" w:author="User" w:date="2018-01-24T01:08:00Z"/>
        </w:trPr>
        <w:tc>
          <w:tcPr>
            <w:tcW w:w="990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D08347" w14:textId="51688027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0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05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Phase</w:delText>
              </w:r>
            </w:del>
          </w:p>
        </w:tc>
        <w:tc>
          <w:tcPr>
            <w:tcW w:w="1530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491191" w14:textId="67DBD171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0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07" w:author="User" w:date="2018-01-24T01:08:00Z">
              <w:r w:rsidRPr="002F241E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 variants</w:delText>
              </w:r>
            </w:del>
          </w:p>
        </w:tc>
        <w:tc>
          <w:tcPr>
            <w:tcW w:w="919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3398D4" w14:textId="24FF18B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0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09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Genotype change</w:delText>
              </w:r>
            </w:del>
          </w:p>
        </w:tc>
        <w:tc>
          <w:tcPr>
            <w:tcW w:w="3731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7ADCD9" w14:textId="3C37606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1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11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ASAQ treatment arm </w:delText>
              </w:r>
            </w:del>
          </w:p>
        </w:tc>
        <w:tc>
          <w:tcPr>
            <w:tcW w:w="3538" w:type="dxa"/>
            <w:gridSpan w:val="2"/>
            <w:tcBorders>
              <w:top w:val="double" w:sz="6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4D0514" w14:textId="13C9C4D4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1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13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AL treatment arm </w:delText>
              </w:r>
            </w:del>
          </w:p>
        </w:tc>
      </w:tr>
      <w:tr w:rsidR="000F7673" w:rsidRPr="0093211B" w:rsidDel="00B43C20" w14:paraId="39F18C78" w14:textId="5E178218" w:rsidTr="00CA5F11">
        <w:trPr>
          <w:trHeight w:val="493"/>
          <w:del w:id="514" w:author="User" w:date="2018-01-24T01:08:00Z"/>
        </w:trPr>
        <w:tc>
          <w:tcPr>
            <w:tcW w:w="990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3601E2" w14:textId="4EA0B62B" w:rsidR="000F7673" w:rsidRPr="0093211B" w:rsidDel="00B43C20" w:rsidRDefault="000F7673" w:rsidP="00E67C46">
            <w:pPr>
              <w:spacing w:after="0" w:line="240" w:lineRule="auto"/>
              <w:rPr>
                <w:del w:id="51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F30428" w14:textId="06797F7E" w:rsidR="000F7673" w:rsidRPr="0093211B" w:rsidDel="00B43C20" w:rsidRDefault="000F7673" w:rsidP="00E67C46">
            <w:pPr>
              <w:spacing w:after="0" w:line="240" w:lineRule="auto"/>
              <w:rPr>
                <w:del w:id="51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19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F35031" w14:textId="7E1CBF84" w:rsidR="000F7673" w:rsidRPr="0093211B" w:rsidDel="00B43C20" w:rsidRDefault="000F7673" w:rsidP="00E67C46">
            <w:pPr>
              <w:spacing w:after="0" w:line="240" w:lineRule="auto"/>
              <w:rPr>
                <w:del w:id="51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5BEE3" w14:textId="72213C7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1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19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 xml:space="preserve">Discordant allele at 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recurrence compared to baseline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 xml:space="preserve"> (Dx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/D0 (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%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)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18EBCD" w14:textId="7011B41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2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21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MacNemar </w:delText>
              </w:r>
              <w:r w:rsidRPr="002F241E" w:rsidDel="00B43C2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χ</w:delText>
              </w:r>
              <w:r w:rsidRPr="002F241E" w:rsidDel="00B43C2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vertAlign w:val="superscript"/>
                  <w:lang w:val="en-GB"/>
                </w:rPr>
                <w:delText>2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(</w:delText>
              </w:r>
              <w:r w:rsidRPr="005D09AD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lang w:val="en-GB" w:eastAsia="en-GB"/>
                </w:rPr>
                <w:delText>P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-value)</w:delText>
              </w:r>
            </w:del>
          </w:p>
        </w:tc>
        <w:tc>
          <w:tcPr>
            <w:tcW w:w="69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1AD776" w14:textId="643B77C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2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23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EF607B" w14:textId="16F21652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2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25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 xml:space="preserve">Discordant allele at 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recurrence compared to baseline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 xml:space="preserve"> (Dx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/D0 (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%</w:delText>
              </w:r>
              <w:r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)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US" w:eastAsia="en-GB"/>
                </w:rPr>
                <w:delText>)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553C28" w14:textId="0887D58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2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27" w:author="User" w:date="2018-01-24T01:08:00Z"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MacNemar </w:delText>
              </w:r>
              <w:r w:rsidR="005D09AD" w:rsidRPr="005D09AD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lang w:val="en-GB" w:eastAsia="en-GB"/>
                </w:rPr>
                <w:delText>χ</w:delText>
              </w:r>
              <w:r w:rsidRPr="005D09AD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vertAlign w:val="superscript"/>
                  <w:lang w:val="en-GB" w:eastAsia="en-GB"/>
                </w:rPr>
                <w:delText>2</w:delText>
              </w:r>
              <w:r w:rsidRPr="002F241E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 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(</w:delText>
              </w:r>
              <w:r w:rsidRPr="005D09AD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lang w:val="en-GB" w:eastAsia="en-GB"/>
                </w:rPr>
                <w:delText>P</w:delText>
              </w:r>
              <w:r w:rsidRPr="0093211B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-value)</w:delText>
              </w:r>
            </w:del>
          </w:p>
        </w:tc>
      </w:tr>
      <w:tr w:rsidR="000F7673" w:rsidRPr="0093211B" w:rsidDel="00B43C20" w14:paraId="12604708" w14:textId="3D3B1CFA" w:rsidTr="00CA5F11">
        <w:trPr>
          <w:trHeight w:val="250"/>
          <w:del w:id="528" w:author="User" w:date="2018-01-24T01:08:00Z"/>
        </w:trPr>
        <w:tc>
          <w:tcPr>
            <w:tcW w:w="9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6AB71" w14:textId="5B982A10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2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3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Pre-RCT</w:delText>
              </w:r>
              <w:r w:rsidRPr="002F241E" w:rsidDel="00B43C20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GB"/>
                </w:rPr>
                <w:delText>‡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0BCB57" w14:textId="3141527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3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32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</w:delText>
              </w:r>
              <w:r w:rsidRPr="005D09AD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dr</w:delText>
              </w:r>
              <w:r w:rsidRPr="005D09AD" w:rsidDel="00B43C20">
                <w:rPr>
                  <w:rFonts w:ascii="Times New Roman" w:hAnsi="Times New Roman" w:cs="Times New Roman"/>
                  <w:i/>
                  <w:color w:val="000000"/>
                  <w:kern w:val="24"/>
                  <w:lang w:val="en-GB" w:eastAsia="en-GB"/>
                </w:rPr>
                <w:delText>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N8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4B8C7" w14:textId="41AAADE7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3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3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→Y</w:delText>
              </w:r>
            </w:del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5DFE19" w14:textId="2A2EDB4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3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3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8/59(47.5)</w:delText>
              </w:r>
            </w:del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9D0B0" w14:textId="731D243C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3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3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(0.32)</w:delText>
              </w:r>
            </w:del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7ADFA" w14:textId="755ED0C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3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4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C76FC3" w14:textId="00BA84B4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4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4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0/109(9.2)</w:delText>
              </w:r>
            </w:del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74935" w14:textId="1DC8D90A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4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4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.79(0.07)</w:delText>
              </w:r>
            </w:del>
          </w:p>
        </w:tc>
      </w:tr>
      <w:tr w:rsidR="000F7673" w:rsidRPr="0093211B" w:rsidDel="00B43C20" w14:paraId="77B6A8D4" w14:textId="012FC999" w:rsidTr="00CA5F11">
        <w:trPr>
          <w:trHeight w:val="250"/>
          <w:del w:id="545" w:author="User" w:date="2018-01-24T01:08:00Z"/>
        </w:trPr>
        <w:tc>
          <w:tcPr>
            <w:tcW w:w="9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91AA0B" w14:textId="1FD377D4" w:rsidR="000F7673" w:rsidRPr="0093211B" w:rsidDel="00B43C20" w:rsidRDefault="000F7673" w:rsidP="00E67C46">
            <w:pPr>
              <w:spacing w:after="0" w:line="240" w:lineRule="auto"/>
              <w:rPr>
                <w:del w:id="54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51AF2" w14:textId="7C66B2C4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4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48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8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57A38A" w14:textId="0D22C980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4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5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54FB6A" w14:textId="2837E71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5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5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1/31(67.7)</w:delText>
              </w:r>
            </w:del>
          </w:p>
        </w:tc>
        <w:tc>
          <w:tcPr>
            <w:tcW w:w="11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3DF1CB" w14:textId="03A9B228" w:rsidR="000F7673" w:rsidRPr="0093211B" w:rsidDel="00B43C20" w:rsidRDefault="000F7673" w:rsidP="00E67C46">
            <w:pPr>
              <w:spacing w:after="0" w:line="240" w:lineRule="auto"/>
              <w:rPr>
                <w:del w:id="55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71BBF6" w14:textId="2D1B93B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5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5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84B7AA" w14:textId="5EF4090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5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5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9/20(95.0)</w:delText>
              </w:r>
            </w:del>
          </w:p>
        </w:tc>
        <w:tc>
          <w:tcPr>
            <w:tcW w:w="11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86F6CA" w14:textId="530BA7C3" w:rsidR="000F7673" w:rsidRPr="0093211B" w:rsidDel="00B43C20" w:rsidRDefault="000F7673" w:rsidP="00E67C46">
            <w:pPr>
              <w:spacing w:after="0" w:line="240" w:lineRule="auto"/>
              <w:rPr>
                <w:del w:id="55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295CF317" w14:textId="55527548" w:rsidTr="00CA5F11">
        <w:trPr>
          <w:trHeight w:val="250"/>
          <w:del w:id="559" w:author="User" w:date="2018-01-24T01:08:00Z"/>
        </w:trPr>
        <w:tc>
          <w:tcPr>
            <w:tcW w:w="9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577BA30" w14:textId="21559952" w:rsidR="000F7673" w:rsidRPr="0093211B" w:rsidDel="00B43C20" w:rsidRDefault="000F7673" w:rsidP="00E67C46">
            <w:pPr>
              <w:spacing w:after="0" w:line="240" w:lineRule="auto"/>
              <w:rPr>
                <w:del w:id="56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2E8FF0" w14:textId="49FE2BA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6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62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F18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54D57D" w14:textId="188EFCC3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6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6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F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6B01E4" w14:textId="0D8EF9E7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6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6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3/32(40.6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486FB" w14:textId="7EFDD91B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6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6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.3(0.13)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2B2E77" w14:textId="7BEFF441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6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7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C2ACF" w14:textId="514D0B9C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7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7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2/99(22.2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31E45" w14:textId="308E11ED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7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7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.67(</w:delText>
              </w:r>
              <w:r w:rsidRPr="00977A13" w:rsidDel="00B43C20">
                <w:rPr>
                  <w:rFonts w:ascii="Times New Roman" w:hAnsi="Times New Roman" w:cs="Times New Roman"/>
                  <w:b/>
                  <w:color w:val="000000"/>
                  <w:kern w:val="24"/>
                  <w:lang w:val="en-GB" w:eastAsia="en-GB"/>
                </w:rPr>
                <w:delText>0.05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)</w:delText>
              </w:r>
            </w:del>
          </w:p>
        </w:tc>
      </w:tr>
      <w:tr w:rsidR="000F7673" w:rsidRPr="0093211B" w:rsidDel="00B43C20" w14:paraId="212B6B07" w14:textId="2BCD50A3" w:rsidTr="00CA5F11">
        <w:trPr>
          <w:trHeight w:val="250"/>
          <w:del w:id="575" w:author="User" w:date="2018-01-24T01:08:00Z"/>
        </w:trPr>
        <w:tc>
          <w:tcPr>
            <w:tcW w:w="9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DE691C5" w14:textId="576A303C" w:rsidR="000F7673" w:rsidRPr="0093211B" w:rsidDel="00B43C20" w:rsidRDefault="000F7673" w:rsidP="00E67C46">
            <w:pPr>
              <w:spacing w:after="0" w:line="240" w:lineRule="auto"/>
              <w:rPr>
                <w:del w:id="57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73194B" w14:textId="590B2AF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7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78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84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9E2D48" w14:textId="0E08AD0C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7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8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F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620666" w14:textId="18BF39C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8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8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2/58(37.9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4B46" w14:textId="7B18D69E" w:rsidR="000F7673" w:rsidRPr="0093211B" w:rsidDel="00B43C20" w:rsidRDefault="000F7673" w:rsidP="00E67C46">
            <w:pPr>
              <w:spacing w:after="0" w:line="240" w:lineRule="auto"/>
              <w:rPr>
                <w:del w:id="58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009C8F" w14:textId="0D557F4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8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8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D138DD" w14:textId="494456D1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8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8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1/25(44.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63FB" w14:textId="5DC36382" w:rsidR="000F7673" w:rsidRPr="0093211B" w:rsidDel="00B43C20" w:rsidRDefault="000F7673" w:rsidP="00E67C46">
            <w:pPr>
              <w:spacing w:after="0" w:line="240" w:lineRule="auto"/>
              <w:rPr>
                <w:del w:id="58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3539EEE6" w14:textId="1775C695" w:rsidTr="00CA5F11">
        <w:trPr>
          <w:trHeight w:val="250"/>
          <w:del w:id="589" w:author="User" w:date="2018-01-24T01:08:00Z"/>
        </w:trPr>
        <w:tc>
          <w:tcPr>
            <w:tcW w:w="9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B5B307" w14:textId="7E9B51F5" w:rsidR="000F7673" w:rsidRPr="0093211B" w:rsidDel="00B43C20" w:rsidRDefault="000F7673" w:rsidP="00E67C46">
            <w:pPr>
              <w:spacing w:after="0" w:line="240" w:lineRule="auto"/>
              <w:rPr>
                <w:del w:id="59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1D1F5" w14:textId="338350D4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9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92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D12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00899B" w14:textId="2C0CAFBC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59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9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76C44C" w14:textId="122E3A99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9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9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9/97(9.3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5A0A7" w14:textId="7184EFC5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59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59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92(0.17)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01090D" w14:textId="5D25323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59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0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7147C" w14:textId="115CB29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0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0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5/94(16.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98541" w14:textId="1CD0F5E3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0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0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27(0.6)</w:delText>
              </w:r>
            </w:del>
          </w:p>
        </w:tc>
      </w:tr>
      <w:tr w:rsidR="000F7673" w:rsidRPr="0093211B" w:rsidDel="00B43C20" w14:paraId="7396C0F8" w14:textId="66664290" w:rsidTr="00CA5F11">
        <w:trPr>
          <w:trHeight w:val="250"/>
          <w:del w:id="605" w:author="User" w:date="2018-01-24T01:08:00Z"/>
        </w:trPr>
        <w:tc>
          <w:tcPr>
            <w:tcW w:w="9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8EB0B2" w14:textId="1C4FEFB0" w:rsidR="000F7673" w:rsidRPr="0093211B" w:rsidDel="00B43C20" w:rsidRDefault="000F7673" w:rsidP="00E67C46">
            <w:pPr>
              <w:spacing w:after="0" w:line="240" w:lineRule="auto"/>
              <w:rPr>
                <w:del w:id="60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1D468D" w14:textId="66AAB917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0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08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24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28574E" w14:textId="094FA82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0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1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D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DFD259" w14:textId="56C718E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1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1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/5(80.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89588DB" w14:textId="2F122FCE" w:rsidR="000F7673" w:rsidRPr="0093211B" w:rsidDel="00B43C20" w:rsidRDefault="000F7673" w:rsidP="00E67C46">
            <w:pPr>
              <w:spacing w:after="0" w:line="240" w:lineRule="auto"/>
              <w:rPr>
                <w:del w:id="61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02263" w14:textId="66504BB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1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1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5AFF7" w14:textId="5E3B8597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1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1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8/26(69.2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6BC5F0A" w14:textId="2C80DB35" w:rsidR="000F7673" w:rsidRPr="0093211B" w:rsidDel="00B43C20" w:rsidRDefault="000F7673" w:rsidP="00E67C46">
            <w:pPr>
              <w:spacing w:after="0" w:line="240" w:lineRule="auto"/>
              <w:rPr>
                <w:del w:id="61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15957AAD" w14:textId="21718285" w:rsidTr="00CA5F11">
        <w:trPr>
          <w:trHeight w:val="250"/>
          <w:del w:id="619" w:author="User" w:date="2018-01-24T01:08:00Z"/>
        </w:trPr>
        <w:tc>
          <w:tcPr>
            <w:tcW w:w="99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5EF17" w14:textId="22BD5E7A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2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2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RCT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position w:val="3"/>
                  <w:vertAlign w:val="superscript"/>
                  <w:lang w:val="en-GB" w:eastAsia="en-GB"/>
                </w:rPr>
                <w:delText>a</w:delText>
              </w:r>
            </w:del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622F14" w14:textId="513A13E8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2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23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</w:delText>
              </w:r>
              <w:r w:rsidRPr="005D09AD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dr</w:delText>
              </w:r>
              <w:r w:rsidRPr="005D09AD" w:rsidDel="00B43C20">
                <w:rPr>
                  <w:rFonts w:ascii="Times New Roman" w:hAnsi="Times New Roman" w:cs="Times New Roman"/>
                  <w:i/>
                  <w:color w:val="000000"/>
                  <w:kern w:val="24"/>
                  <w:lang w:val="en-GB" w:eastAsia="en-GB"/>
                </w:rPr>
                <w:delText>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N86</w:delText>
              </w:r>
            </w:del>
          </w:p>
        </w:tc>
        <w:tc>
          <w:tcPr>
            <w:tcW w:w="91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4F77F" w14:textId="607787AC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2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2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→Y</w:delText>
              </w:r>
            </w:del>
          </w:p>
        </w:tc>
        <w:tc>
          <w:tcPr>
            <w:tcW w:w="24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25BC74" w14:textId="6DD7AD9C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2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2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1(9.1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B8EF3" w14:textId="69DA9873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2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2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2F241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67CDD4" w14:textId="57D7C0B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3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3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AD1E5C" w14:textId="7A155D7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3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3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13(0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728CF0" w14:textId="457B2CC6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3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3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25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2D793550" w14:textId="08813198" w:rsidTr="00CA5F11">
        <w:trPr>
          <w:trHeight w:val="250"/>
          <w:del w:id="636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900E20" w14:textId="1AA8F2F3" w:rsidR="000F7673" w:rsidRPr="0093211B" w:rsidDel="00B43C20" w:rsidRDefault="000F7673" w:rsidP="00E67C46">
            <w:pPr>
              <w:spacing w:after="0" w:line="240" w:lineRule="auto"/>
              <w:rPr>
                <w:del w:id="63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7A9BD9" w14:textId="6E9DED38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3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39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8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B98C7A" w14:textId="5F8425F9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4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4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50A76F" w14:textId="199C4D65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4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4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2(50.0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341601" w14:textId="1C51CE45" w:rsidR="000F7673" w:rsidRPr="0093211B" w:rsidDel="00B43C20" w:rsidRDefault="000F7673" w:rsidP="00E67C46">
            <w:pPr>
              <w:spacing w:after="0" w:line="240" w:lineRule="auto"/>
              <w:rPr>
                <w:del w:id="64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3D058B" w14:textId="34CAFDF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4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4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2510FD" w14:textId="5CCEA56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4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4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3(100.0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09867C" w14:textId="7EAB30EF" w:rsidR="000F7673" w:rsidRPr="0093211B" w:rsidDel="00B43C20" w:rsidRDefault="000F7673" w:rsidP="00E67C46">
            <w:pPr>
              <w:spacing w:after="0" w:line="240" w:lineRule="auto"/>
              <w:rPr>
                <w:del w:id="64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426476BE" w14:textId="1093D1B2" w:rsidTr="00CA5F11">
        <w:trPr>
          <w:trHeight w:val="250"/>
          <w:del w:id="650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FF17FB" w14:textId="5F5855EE" w:rsidR="000F7673" w:rsidRPr="0093211B" w:rsidDel="00B43C20" w:rsidRDefault="000F7673" w:rsidP="00E67C46">
            <w:pPr>
              <w:spacing w:after="0" w:line="240" w:lineRule="auto"/>
              <w:rPr>
                <w:del w:id="65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7AA75" w14:textId="0D43389B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5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53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F18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634622" w14:textId="1F9EB505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5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5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F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359ABB" w14:textId="7AF05465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5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5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4(75.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DDCA4" w14:textId="2BB597F5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5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5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8637D9" w14:textId="625AF21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6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6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071DE" w14:textId="6C7EC20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6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6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3(33.3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D37DA" w14:textId="10D68408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6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6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623BB5CA" w14:textId="3AC3EF1F" w:rsidTr="00CA5F11">
        <w:trPr>
          <w:trHeight w:val="250"/>
          <w:del w:id="666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32C3AFB" w14:textId="11E04247" w:rsidR="000F7673" w:rsidRPr="0093211B" w:rsidDel="00B43C20" w:rsidRDefault="000F7673" w:rsidP="00E67C46">
            <w:pPr>
              <w:spacing w:after="0" w:line="240" w:lineRule="auto"/>
              <w:rPr>
                <w:del w:id="66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F6E7F" w14:textId="52456FE7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6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69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84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9EEAA3" w14:textId="3335E9E6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7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7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F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2B0F0" w14:textId="5B43AB82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7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7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/11(18.2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D182" w14:textId="4E177F61" w:rsidR="000F7673" w:rsidRPr="0093211B" w:rsidDel="00B43C20" w:rsidRDefault="000F7673" w:rsidP="00E67C46">
            <w:pPr>
              <w:spacing w:after="0" w:line="240" w:lineRule="auto"/>
              <w:rPr>
                <w:del w:id="67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545EC3" w14:textId="7026B0B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7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7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CA656B" w14:textId="5CABF05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7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7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1(9.1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1AB76" w14:textId="4B313B7C" w:rsidR="000F7673" w:rsidRPr="0093211B" w:rsidDel="00B43C20" w:rsidRDefault="000F7673" w:rsidP="00E67C46">
            <w:pPr>
              <w:spacing w:after="0" w:line="240" w:lineRule="auto"/>
              <w:rPr>
                <w:del w:id="67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413B8312" w14:textId="2C91B77A" w:rsidTr="00CA5F11">
        <w:trPr>
          <w:trHeight w:val="250"/>
          <w:del w:id="680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7BA0430" w14:textId="09B94165" w:rsidR="000F7673" w:rsidRPr="0093211B" w:rsidDel="00B43C20" w:rsidRDefault="000F7673" w:rsidP="00E67C46">
            <w:pPr>
              <w:spacing w:after="0" w:line="240" w:lineRule="auto"/>
              <w:rPr>
                <w:del w:id="68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3F7E4E" w14:textId="52E448E4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8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83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D12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DD3A25" w14:textId="4CD2A6C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8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8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7F1D5A" w14:textId="2E1E9DE4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8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8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/11(36.4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5D8F1" w14:textId="6D5EDD48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8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8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37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B067D2" w14:textId="46CF9D3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9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9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6D0F6F" w14:textId="001D67F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69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9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/12(16.7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5E413" w14:textId="2DEE5DD0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69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9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3F14827B" w14:textId="57CB5DB2" w:rsidTr="00CA5F11">
        <w:trPr>
          <w:trHeight w:val="250"/>
          <w:del w:id="696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3201F09" w14:textId="6D387EA9" w:rsidR="000F7673" w:rsidRPr="0093211B" w:rsidDel="00B43C20" w:rsidRDefault="000F7673" w:rsidP="00E67C46">
            <w:pPr>
              <w:spacing w:after="0" w:line="240" w:lineRule="auto"/>
              <w:rPr>
                <w:del w:id="69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53596A" w14:textId="698AB2BE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69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699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24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9F35F" w14:textId="31C5813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0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0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D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FC6C7C" w14:textId="600F0FF9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0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0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3(33.3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1DAC93B" w14:textId="3CE49BA6" w:rsidR="000F7673" w:rsidRPr="0093211B" w:rsidDel="00B43C20" w:rsidRDefault="000F7673" w:rsidP="00E67C46">
            <w:pPr>
              <w:spacing w:after="0" w:line="240" w:lineRule="auto"/>
              <w:rPr>
                <w:del w:id="70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6C3C4" w14:textId="4CD3DC2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0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0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7CC28" w14:textId="288BBAA7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0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0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/3(66.7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0EFEAED" w14:textId="13845C08" w:rsidR="000F7673" w:rsidRPr="0093211B" w:rsidDel="00B43C20" w:rsidRDefault="000F7673" w:rsidP="00E67C46">
            <w:pPr>
              <w:spacing w:after="0" w:line="240" w:lineRule="auto"/>
              <w:rPr>
                <w:del w:id="70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6A6B304C" w14:textId="5A8BE48B" w:rsidTr="00CA5F11">
        <w:trPr>
          <w:trHeight w:val="250"/>
          <w:del w:id="710" w:author="User" w:date="2018-01-24T01:08:00Z"/>
        </w:trPr>
        <w:tc>
          <w:tcPr>
            <w:tcW w:w="990" w:type="dxa"/>
            <w:vMerge w:val="restar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E703E" w14:textId="564BB622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71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1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RCT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position w:val="3"/>
                  <w:vertAlign w:val="superscript"/>
                  <w:lang w:val="en-GB" w:eastAsia="en-GB"/>
                </w:rPr>
                <w:delText>b</w:delText>
              </w:r>
            </w:del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84BFE8" w14:textId="1349CF9B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1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14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</w:delText>
              </w:r>
              <w:r w:rsidRPr="005D09AD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dr</w:delText>
              </w:r>
              <w:r w:rsidRPr="005D09AD" w:rsidDel="00B43C20">
                <w:rPr>
                  <w:rFonts w:ascii="Times New Roman" w:hAnsi="Times New Roman" w:cs="Times New Roman"/>
                  <w:i/>
                  <w:color w:val="000000"/>
                  <w:kern w:val="24"/>
                  <w:lang w:val="en-GB" w:eastAsia="en-GB"/>
                </w:rPr>
                <w:delText>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N86</w:delText>
              </w:r>
            </w:del>
          </w:p>
        </w:tc>
        <w:tc>
          <w:tcPr>
            <w:tcW w:w="91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C308C3" w14:textId="63FDE4B8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1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1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→Y</w:delText>
              </w:r>
            </w:del>
          </w:p>
        </w:tc>
        <w:tc>
          <w:tcPr>
            <w:tcW w:w="24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F38210" w14:textId="0B366C7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1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1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3(33.3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16DE4" w14:textId="0C73C065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71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2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63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7181A4" w14:textId="10792E19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2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2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26E407" w14:textId="1CB7BE5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2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2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0(10.0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6BC1B" w14:textId="1C9D5328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72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2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4465BAA2" w14:textId="4B439E25" w:rsidTr="00CA5F11">
        <w:trPr>
          <w:trHeight w:val="250"/>
          <w:del w:id="727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D28C14E" w14:textId="43CB9F7B" w:rsidR="000F7673" w:rsidRPr="0093211B" w:rsidDel="00B43C20" w:rsidRDefault="000F7673" w:rsidP="00E67C46">
            <w:pPr>
              <w:spacing w:after="0" w:line="240" w:lineRule="auto"/>
              <w:rPr>
                <w:del w:id="72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8CA42E" w14:textId="1ED1D64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2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30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8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34032" w14:textId="60DF450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3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3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B21F5E" w14:textId="43F0BA2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3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3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3(100.0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6A3EAE" w14:textId="05226B93" w:rsidR="000F7673" w:rsidRPr="0093211B" w:rsidDel="00B43C20" w:rsidRDefault="000F7673" w:rsidP="00E67C46">
            <w:pPr>
              <w:spacing w:after="0" w:line="240" w:lineRule="auto"/>
              <w:rPr>
                <w:del w:id="73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F35168" w14:textId="62A9D2B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3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3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1DC22D" w14:textId="77A6D52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3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3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4(0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AEF7D0" w14:textId="564C6175" w:rsidR="000F7673" w:rsidRPr="0093211B" w:rsidDel="00B43C20" w:rsidRDefault="000F7673" w:rsidP="00E67C46">
            <w:pPr>
              <w:spacing w:after="0" w:line="240" w:lineRule="auto"/>
              <w:rPr>
                <w:del w:id="74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766A21CE" w14:textId="06A7C7AD" w:rsidTr="00CA5F11">
        <w:trPr>
          <w:trHeight w:val="250"/>
          <w:del w:id="741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DB5AB0D" w14:textId="7C16C6B5" w:rsidR="000F7673" w:rsidRPr="0093211B" w:rsidDel="00B43C20" w:rsidRDefault="000F7673" w:rsidP="00E67C46">
            <w:pPr>
              <w:spacing w:after="0" w:line="240" w:lineRule="auto"/>
              <w:rPr>
                <w:del w:id="74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FCF2B" w14:textId="349B378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4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44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F18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6B5600" w14:textId="319D659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4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4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F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1A9891" w14:textId="223420E9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4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4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3(33.3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BB66A" w14:textId="50D2B3CA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74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5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71BBC6" w14:textId="73BAEA2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5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5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9AEE5D" w14:textId="4DA7855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5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5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3(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B7349D" w14:textId="65519AAD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75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5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289E2923" w14:textId="77243262" w:rsidTr="00CA5F11">
        <w:trPr>
          <w:trHeight w:val="250"/>
          <w:del w:id="757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09FD392" w14:textId="6DA3EFBE" w:rsidR="000F7673" w:rsidRPr="0093211B" w:rsidDel="00B43C20" w:rsidRDefault="000F7673" w:rsidP="00E67C46">
            <w:pPr>
              <w:spacing w:after="0" w:line="240" w:lineRule="auto"/>
              <w:rPr>
                <w:del w:id="75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846BEA" w14:textId="263C080F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5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60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84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2CF514" w14:textId="77358086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6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6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F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9FE82A" w14:textId="778435A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6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6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4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79D5" w14:textId="260B61B9" w:rsidR="000F7673" w:rsidRPr="0093211B" w:rsidDel="00B43C20" w:rsidRDefault="000F7673" w:rsidP="00E67C46">
            <w:pPr>
              <w:spacing w:after="0" w:line="240" w:lineRule="auto"/>
              <w:rPr>
                <w:del w:id="76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40D3C4" w14:textId="2005523F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6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6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B527A3" w14:textId="7B96F30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6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6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10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53B6" w14:textId="68F76D2C" w:rsidR="000F7673" w:rsidRPr="0093211B" w:rsidDel="00B43C20" w:rsidRDefault="000F7673" w:rsidP="00E67C46">
            <w:pPr>
              <w:spacing w:after="0" w:line="240" w:lineRule="auto"/>
              <w:rPr>
                <w:del w:id="77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4D12077D" w14:textId="3F5658FE" w:rsidTr="00CA5F11">
        <w:trPr>
          <w:trHeight w:val="250"/>
          <w:del w:id="771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69CEA25" w14:textId="42ADCE0A" w:rsidR="000F7673" w:rsidRPr="0093211B" w:rsidDel="00B43C20" w:rsidRDefault="000F7673" w:rsidP="00E67C46">
            <w:pPr>
              <w:spacing w:after="0" w:line="240" w:lineRule="auto"/>
              <w:rPr>
                <w:del w:id="77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CF83C0" w14:textId="79451091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7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74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D12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FE55B0" w14:textId="42D36717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7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7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898D10" w14:textId="3C88CAC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7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7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7(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F548B2" w14:textId="50B5306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7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8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F2C31D" w14:textId="736825F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8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8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178D18" w14:textId="10B672E2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8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8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15(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8C93E2" w14:textId="4CC8684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8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86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582172E0" w14:textId="5494DF08" w:rsidTr="00CA5F11">
        <w:trPr>
          <w:trHeight w:val="250"/>
          <w:del w:id="787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B61DB4" w14:textId="6EA0EE40" w:rsidR="000F7673" w:rsidRPr="0093211B" w:rsidDel="00B43C20" w:rsidRDefault="000F7673" w:rsidP="00E67C46">
            <w:pPr>
              <w:spacing w:after="0" w:line="240" w:lineRule="auto"/>
              <w:rPr>
                <w:del w:id="78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9E4D52" w14:textId="002A0F05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8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90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24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090ED7" w14:textId="4BC6ECB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79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92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D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A1C867" w14:textId="487D017F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9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94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91ED70" w14:textId="7EAF46EA" w:rsidR="000F7673" w:rsidRPr="0093211B" w:rsidDel="00B43C20" w:rsidRDefault="000F7673" w:rsidP="00E67C46">
            <w:pPr>
              <w:spacing w:after="0" w:line="240" w:lineRule="auto"/>
              <w:rPr>
                <w:del w:id="79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4EA93F" w14:textId="3699699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9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9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4878C" w14:textId="1A967BEA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79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79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C0EBC3" w14:textId="1A1C8E89" w:rsidR="000F7673" w:rsidRPr="0093211B" w:rsidDel="00B43C20" w:rsidRDefault="000F7673" w:rsidP="00E67C46">
            <w:pPr>
              <w:spacing w:after="0" w:line="240" w:lineRule="auto"/>
              <w:rPr>
                <w:del w:id="80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541B37F2" w14:textId="4E6465C1" w:rsidTr="00CA5F11">
        <w:trPr>
          <w:trHeight w:val="250"/>
          <w:del w:id="801" w:author="User" w:date="2018-01-24T01:08:00Z"/>
        </w:trPr>
        <w:tc>
          <w:tcPr>
            <w:tcW w:w="990" w:type="dxa"/>
            <w:vMerge w:val="restart"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0EFD1" w14:textId="0A552F38" w:rsidR="000F7673" w:rsidRPr="0093211B" w:rsidDel="00B43C20" w:rsidRDefault="000F7673" w:rsidP="00E67C46">
            <w:pPr>
              <w:spacing w:after="0" w:line="240" w:lineRule="auto"/>
              <w:jc w:val="center"/>
              <w:textAlignment w:val="center"/>
              <w:rPr>
                <w:del w:id="80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0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Post-RCT</w:delText>
              </w:r>
              <w:r w:rsidRPr="002F241E" w:rsidDel="00B43C20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GB"/>
                </w:rPr>
                <w:delText>‡</w:delText>
              </w:r>
            </w:del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3CE2BE" w14:textId="5CFB2EF0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0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05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</w:delText>
              </w:r>
              <w:r w:rsidRPr="005D09AD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r</w:delText>
              </w:r>
              <w:r w:rsidRPr="005D09AD" w:rsidDel="00B43C20">
                <w:rPr>
                  <w:rFonts w:ascii="Times New Roman" w:hAnsi="Times New Roman" w:cs="Times New Roman"/>
                  <w:i/>
                  <w:color w:val="000000"/>
                  <w:kern w:val="24"/>
                  <w:lang w:val="en-GB" w:eastAsia="en-GB"/>
                </w:rPr>
                <w:delText>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N86</w:delText>
              </w:r>
            </w:del>
          </w:p>
        </w:tc>
        <w:tc>
          <w:tcPr>
            <w:tcW w:w="91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D3673E" w14:textId="0010DCCE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0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0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→Y</w:delText>
              </w:r>
            </w:del>
          </w:p>
        </w:tc>
        <w:tc>
          <w:tcPr>
            <w:tcW w:w="243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762997" w14:textId="13646A35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0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0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(100.0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684B5" w14:textId="5BB43ED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1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1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BE0186" w14:textId="19B2C173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1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1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F5823" w14:textId="0C609E9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1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1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24(4.2)</w:delText>
              </w:r>
            </w:del>
          </w:p>
        </w:tc>
        <w:tc>
          <w:tcPr>
            <w:tcW w:w="117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14F582" w14:textId="3772E914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1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1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38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49F51CA2" w14:textId="00659155" w:rsidTr="00CA5F11">
        <w:trPr>
          <w:trHeight w:val="250"/>
          <w:del w:id="818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3E0FD6" w14:textId="7CA06D82" w:rsidR="000F7673" w:rsidRPr="0093211B" w:rsidDel="00B43C20" w:rsidRDefault="000F7673" w:rsidP="00E67C46">
            <w:pPr>
              <w:spacing w:after="0" w:line="240" w:lineRule="auto"/>
              <w:rPr>
                <w:del w:id="81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2652C" w14:textId="7DCAB4D0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2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21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8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20406B" w14:textId="40C856C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2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2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D80E5A" w14:textId="225E8901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2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2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/3(0.67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AB81D1" w14:textId="1FBAA98E" w:rsidR="000F7673" w:rsidRPr="0093211B" w:rsidDel="00B43C20" w:rsidRDefault="000F7673" w:rsidP="00E67C46">
            <w:pPr>
              <w:spacing w:after="0" w:line="240" w:lineRule="auto"/>
              <w:rPr>
                <w:del w:id="82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9FF0CA" w14:textId="555E250C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2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2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2BC5C1" w14:textId="3FD0CAF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2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3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/5(80.0)</w:delText>
              </w:r>
            </w:del>
          </w:p>
        </w:tc>
        <w:tc>
          <w:tcPr>
            <w:tcW w:w="1170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4E468C" w14:textId="480845AB" w:rsidR="000F7673" w:rsidRPr="0093211B" w:rsidDel="00B43C20" w:rsidRDefault="000F7673" w:rsidP="00E67C46">
            <w:pPr>
              <w:spacing w:after="0" w:line="240" w:lineRule="auto"/>
              <w:rPr>
                <w:del w:id="83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524B981B" w14:textId="41C890AA" w:rsidTr="00CA5F11">
        <w:trPr>
          <w:trHeight w:val="250"/>
          <w:del w:id="832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586065" w14:textId="5385260C" w:rsidR="000F7673" w:rsidRPr="0093211B" w:rsidDel="00B43C20" w:rsidRDefault="000F7673" w:rsidP="00E67C46">
            <w:pPr>
              <w:spacing w:after="0" w:line="240" w:lineRule="auto"/>
              <w:rPr>
                <w:del w:id="83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76F1F5" w14:textId="6D732511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3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35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F18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2D3A18" w14:textId="47936E67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3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3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F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236440" w14:textId="46807DC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3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3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1(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C9AD44" w14:textId="28A6521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4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4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08CC86" w14:textId="608DA48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4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4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7FF513" w14:textId="46877330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4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4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(100.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E99D7D" w14:textId="36BE68D5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4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4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10CAE696" w14:textId="0B396C43" w:rsidTr="00CA5F11">
        <w:trPr>
          <w:trHeight w:val="276"/>
          <w:del w:id="848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171987" w14:textId="4662A911" w:rsidR="000F7673" w:rsidRPr="0093211B" w:rsidDel="00B43C20" w:rsidRDefault="000F7673" w:rsidP="00E67C46">
            <w:pPr>
              <w:spacing w:after="0" w:line="240" w:lineRule="auto"/>
              <w:rPr>
                <w:del w:id="84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B2217" w14:textId="39C7D464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5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51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84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97A239" w14:textId="26F8D9D2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5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5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F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5307ED" w14:textId="457C1F5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5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5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2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3EFD4" w14:textId="45CB46E3" w:rsidR="000F7673" w:rsidRPr="0093211B" w:rsidDel="00B43C20" w:rsidRDefault="000F7673" w:rsidP="00E67C46">
            <w:pPr>
              <w:spacing w:after="0" w:line="240" w:lineRule="auto"/>
              <w:rPr>
                <w:del w:id="85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F484F6" w14:textId="0BDF010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5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5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591AF2" w14:textId="44F2D68B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5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6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(100.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7096" w14:textId="331D6F09" w:rsidR="000F7673" w:rsidRPr="0093211B" w:rsidDel="00B43C20" w:rsidRDefault="000F7673" w:rsidP="00E67C46">
            <w:pPr>
              <w:spacing w:after="0" w:line="240" w:lineRule="auto"/>
              <w:rPr>
                <w:del w:id="86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0F7673" w:rsidRPr="0093211B" w:rsidDel="00B43C20" w14:paraId="2B5F17AF" w14:textId="47095333" w:rsidTr="00CA5F11">
        <w:trPr>
          <w:trHeight w:val="250"/>
          <w:del w:id="862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FCD5E4" w14:textId="34FAFE76" w:rsidR="000F7673" w:rsidRPr="0093211B" w:rsidDel="00B43C20" w:rsidRDefault="000F7673" w:rsidP="00E67C46">
            <w:pPr>
              <w:spacing w:after="0" w:line="240" w:lineRule="auto"/>
              <w:rPr>
                <w:del w:id="86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A67E05" w14:textId="71FDD140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6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65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D12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3D58C3" w14:textId="1EFCEBC5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6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6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→Y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ADA1D7" w14:textId="233075AD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6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69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4(25.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26873A" w14:textId="54A2F5D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7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71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E98E8" w14:textId="4291B05E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7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7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5CD171" w14:textId="148418B5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7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7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2(50.0)</w:delText>
              </w:r>
            </w:del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DBB942" w14:textId="513706B6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7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77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C009EE" w:rsidDel="00B43C20">
                <w:rPr>
                  <w:rFonts w:ascii="Times New Roman" w:hAnsi="Times New Roman" w:cs="Times New Roman"/>
                  <w:color w:val="000000"/>
                  <w:kern w:val="24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0F7673" w:rsidRPr="0093211B" w:rsidDel="00B43C20" w14:paraId="1D64FFAA" w14:textId="35774663" w:rsidTr="00CA5F11">
        <w:trPr>
          <w:trHeight w:val="283"/>
          <w:del w:id="878" w:author="User" w:date="2018-01-24T01:08:00Z"/>
        </w:trPr>
        <w:tc>
          <w:tcPr>
            <w:tcW w:w="990" w:type="dxa"/>
            <w:vMerge/>
            <w:tcBorders>
              <w:top w:val="dotted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1C4E0A" w14:textId="4BC9B89F" w:rsidR="000F7673" w:rsidRPr="0093211B" w:rsidDel="00B43C20" w:rsidRDefault="000F7673" w:rsidP="00E67C46">
            <w:pPr>
              <w:spacing w:after="0" w:line="240" w:lineRule="auto"/>
              <w:rPr>
                <w:del w:id="87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AE20D" w14:textId="5E656A8C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8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81" w:author="User" w:date="2018-01-24T01:08:00Z">
              <w:r w:rsidRPr="0093211B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Pfmdr1</w:delText>
              </w:r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 xml:space="preserve"> 1246Y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EECF56" w14:textId="0F083FFD" w:rsidR="000F7673" w:rsidRPr="0093211B" w:rsidDel="00B43C20" w:rsidRDefault="000F7673" w:rsidP="00E67C46">
            <w:pPr>
              <w:spacing w:after="0" w:line="240" w:lineRule="auto"/>
              <w:textAlignment w:val="bottom"/>
              <w:rPr>
                <w:del w:id="88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83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→D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BA9D6" w14:textId="63423939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8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85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3F1D8F" w14:textId="7E9A3078" w:rsidR="000F7673" w:rsidRPr="0093211B" w:rsidDel="00B43C20" w:rsidRDefault="000F7673" w:rsidP="00E67C46">
            <w:pPr>
              <w:spacing w:after="0" w:line="240" w:lineRule="auto"/>
              <w:rPr>
                <w:del w:id="88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5DADDF" w14:textId="1D4D8A57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8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88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 </w:delText>
              </w:r>
            </w:del>
          </w:p>
        </w:tc>
        <w:tc>
          <w:tcPr>
            <w:tcW w:w="2430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BDC6D" w14:textId="002ECCC8" w:rsidR="000F7673" w:rsidRPr="0093211B" w:rsidDel="00B43C20" w:rsidRDefault="000F7673" w:rsidP="00E67C46">
            <w:pPr>
              <w:spacing w:after="0" w:line="240" w:lineRule="auto"/>
              <w:jc w:val="center"/>
              <w:textAlignment w:val="bottom"/>
              <w:rPr>
                <w:del w:id="88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90" w:author="User" w:date="2018-01-24T01:08:00Z">
              <w:r w:rsidRPr="0093211B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(0)</w:delText>
              </w:r>
            </w:del>
          </w:p>
        </w:tc>
        <w:tc>
          <w:tcPr>
            <w:tcW w:w="11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B4210E" w14:textId="1E72CEE1" w:rsidR="000F7673" w:rsidRPr="0093211B" w:rsidDel="00B43C20" w:rsidRDefault="000F7673" w:rsidP="00E67C46">
            <w:pPr>
              <w:spacing w:after="0" w:line="240" w:lineRule="auto"/>
              <w:rPr>
                <w:del w:id="89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</w:tbl>
    <w:p w14:paraId="384E3696" w14:textId="769CB436" w:rsidR="007E7D6F" w:rsidDel="00B43C20" w:rsidRDefault="00E31E7C" w:rsidP="00E67C46">
      <w:pPr>
        <w:autoSpaceDE w:val="0"/>
        <w:autoSpaceDN w:val="0"/>
        <w:adjustRightInd w:val="0"/>
        <w:spacing w:line="240" w:lineRule="auto"/>
        <w:rPr>
          <w:del w:id="892" w:author="User" w:date="2018-01-24T01:08:00Z"/>
          <w:rFonts w:ascii="Times New Roman" w:hAnsi="Times New Roman" w:cs="Times New Roman"/>
          <w:b/>
          <w:sz w:val="24"/>
          <w:szCs w:val="24"/>
          <w:lang w:val="en-GB"/>
        </w:rPr>
      </w:pPr>
      <w:del w:id="893" w:author="User" w:date="2018-01-24T01:08:00Z">
        <w:r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ASAQ=Artesunate-amodiaquine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;</w:delText>
        </w:r>
        <w:r w:rsidR="00856F42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AL=artemether-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lumefantrine; </w:delText>
        </w:r>
        <w:r w:rsidR="00A12CBB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‡</w:delText>
        </w:r>
        <w:r w:rsidR="00856F42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=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Treatment were administered according </w:delText>
        </w:r>
        <w:r w:rsidR="00856F42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to the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country</w:delText>
        </w:r>
        <w:r w:rsidR="00856F42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recommended guideline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i.e </w:delText>
        </w:r>
        <w:r w:rsidR="00286871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AL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in Uganda and </w:delText>
        </w:r>
        <w:r w:rsidR="00286871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ASAQ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in DR Congo;  Pre-RCT=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</w:rPr>
          <w:delText xml:space="preserve">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pre-randomized controlled trial phase; RCT= </w:delText>
        </w:r>
        <w:r w:rsidR="004932C3" w:rsidRPr="00E67C46" w:rsidDel="00B43C20">
          <w:rPr>
            <w:rFonts w:ascii="Times New Roman" w:eastAsia="Calibri" w:hAnsi="Times New Roman" w:cs="Times New Roman"/>
            <w:sz w:val="18"/>
            <w:szCs w:val="18"/>
            <w:lang w:val="en-GB"/>
          </w:rPr>
          <w:delText>randomized controlled trial phase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; Post-RCT= </w:delText>
        </w:r>
        <w:r w:rsidR="004932C3" w:rsidRPr="00E67C46" w:rsidDel="00B43C20">
          <w:rPr>
            <w:rFonts w:ascii="Times New Roman" w:eastAsia="Calibri" w:hAnsi="Times New Roman" w:cs="Times New Roman"/>
            <w:sz w:val="18"/>
            <w:szCs w:val="18"/>
            <w:lang w:val="en-GB"/>
          </w:rPr>
          <w:delText>post-randomized controlled trial phase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;</w:delText>
        </w:r>
        <w:r w:rsidR="00FA1DD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;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a=Uganda site ; b=DR Congo site; </w:delText>
        </w:r>
        <w:r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n=number of samples at baseline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; Dx= </w:delText>
        </w:r>
        <w:r w:rsidR="004932C3" w:rsidRPr="00E67C46" w:rsidDel="00B43C20">
          <w:rPr>
            <w:rFonts w:ascii="Times New Roman" w:hAnsi="Times New Roman" w:cs="Times New Roman"/>
            <w:i/>
            <w:sz w:val="18"/>
            <w:szCs w:val="18"/>
            <w:lang w:val="en-GB"/>
          </w:rPr>
          <w:delText>Pfmdr1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allele changed in</w:delText>
        </w:r>
        <w:r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 the recurrence infections (all PCR-corrected recrudescent and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new-infections)</w:delText>
        </w:r>
        <w:r w:rsidR="00FA1DD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;</w:delText>
        </w:r>
        <w:r w:rsidR="00FA1DD3" w:rsidRPr="00E67C46" w:rsidDel="00B43C20">
          <w:rPr>
            <w:sz w:val="18"/>
            <w:szCs w:val="18"/>
          </w:rPr>
          <w:delText xml:space="preserve"> </w:delText>
        </w:r>
        <w:r w:rsidR="00FA1DD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†=Exact McNemar's test was used if n&lt;5. The </w:delText>
        </w:r>
        <w:r w:rsidR="0007743D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d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irectional selection </w:delText>
        </w:r>
        <w:r w:rsidR="00FA1DD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of the marker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was tested by using McNemar’s </w:delText>
        </w:r>
        <w:r w:rsidR="000B35C6" w:rsidRPr="00E67C46" w:rsidDel="00B43C20">
          <w:rPr>
            <w:rFonts w:ascii="Times New Roman" w:hAnsi="Times New Roman" w:cs="Times New Roman"/>
            <w:i/>
            <w:sz w:val="18"/>
            <w:szCs w:val="18"/>
            <w:lang w:val="en-GB"/>
          </w:rPr>
          <w:delText>χ</w:delText>
        </w:r>
        <w:r w:rsidR="000B35C6" w:rsidRPr="00E67C46" w:rsidDel="00B43C20">
          <w:rPr>
            <w:rFonts w:ascii="Times New Roman" w:hAnsi="Times New Roman" w:cs="Times New Roman"/>
            <w:i/>
            <w:sz w:val="18"/>
            <w:szCs w:val="18"/>
            <w:vertAlign w:val="superscript"/>
            <w:lang w:val="en-GB"/>
          </w:rPr>
          <w:delText>2</w:delText>
        </w:r>
        <w:r w:rsidR="000B35C6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>-</w:delText>
        </w:r>
        <w:r w:rsidR="006F30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test </w:delText>
        </w:r>
        <w:r w:rsidR="005D02B0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or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Exact McNemar's test for paired </w:delText>
        </w:r>
        <w:r w:rsidR="00FA1DD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pre- and post-treatment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  <w:lang w:val="en-GB"/>
          </w:rPr>
          <w:delText xml:space="preserve">samples. Mixed alleles were excluded from the analysis. </w:delText>
        </w:r>
        <w:r w:rsidR="004932C3" w:rsidRPr="00E67C46" w:rsidDel="00B43C20">
          <w:rPr>
            <w:rFonts w:ascii="Times New Roman" w:hAnsi="Times New Roman" w:cs="Times New Roman"/>
            <w:sz w:val="18"/>
            <w:szCs w:val="18"/>
          </w:rPr>
          <w:delText>Significant values are presented in bold type.</w:delText>
        </w:r>
        <w:r w:rsidR="007E7D6F" w:rsidRPr="00E67C46" w:rsidDel="00B43C20">
          <w:rPr>
            <w:rFonts w:ascii="Times New Roman" w:hAnsi="Times New Roman" w:cs="Times New Roman"/>
            <w:b/>
            <w:sz w:val="18"/>
            <w:szCs w:val="18"/>
            <w:lang w:val="en-GB"/>
          </w:rPr>
          <w:delText xml:space="preserve"> </w:delText>
        </w:r>
      </w:del>
    </w:p>
    <w:p w14:paraId="4C2144CF" w14:textId="74BA705A" w:rsidR="00875746" w:rsidDel="00B43C20" w:rsidRDefault="00875746" w:rsidP="005C3CF0">
      <w:pPr>
        <w:autoSpaceDE w:val="0"/>
        <w:autoSpaceDN w:val="0"/>
        <w:adjustRightInd w:val="0"/>
        <w:spacing w:before="240" w:line="360" w:lineRule="auto"/>
        <w:rPr>
          <w:del w:id="894" w:author="User" w:date="2018-01-24T01:08:00Z"/>
          <w:rFonts w:ascii="Times New Roman" w:hAnsi="Times New Roman" w:cs="Times New Roman"/>
          <w:b/>
          <w:sz w:val="24"/>
          <w:szCs w:val="24"/>
          <w:lang w:val="en-GB"/>
        </w:rPr>
        <w:sectPr w:rsidR="00875746" w:rsidDel="00B43C20" w:rsidSect="008757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EE69CD" w14:textId="4AC4454E" w:rsidR="00330859" w:rsidRPr="00330859" w:rsidDel="00B43C20" w:rsidRDefault="00330859" w:rsidP="00330859">
      <w:pPr>
        <w:autoSpaceDE w:val="0"/>
        <w:autoSpaceDN w:val="0"/>
        <w:adjustRightInd w:val="0"/>
        <w:spacing w:before="240" w:line="360" w:lineRule="auto"/>
        <w:rPr>
          <w:del w:id="895" w:author="User" w:date="2018-01-24T01:08:00Z"/>
          <w:rFonts w:ascii="Times New Roman" w:hAnsi="Times New Roman" w:cs="Times New Roman"/>
          <w:sz w:val="24"/>
          <w:szCs w:val="24"/>
        </w:rPr>
      </w:pPr>
      <w:del w:id="896" w:author="User" w:date="2018-01-24T01:08:00Z">
        <w:r w:rsidRPr="00330859" w:rsidDel="00B43C2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Table 4</w:delText>
        </w:r>
        <w:r w:rsidRPr="00330859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. Association of </w:delText>
        </w:r>
        <w:r w:rsidRPr="00330859" w:rsidDel="00B43C20">
          <w:rPr>
            <w:rFonts w:ascii="Times New Roman" w:hAnsi="Times New Roman" w:cs="Times New Roman"/>
            <w:i/>
            <w:sz w:val="24"/>
            <w:szCs w:val="24"/>
            <w:lang w:val="en-GB"/>
          </w:rPr>
          <w:delText>Pfmdr1</w:delText>
        </w:r>
        <w:r w:rsidRPr="00330859" w:rsidDel="00B43C2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alleles and haplotypes and r</w:delText>
        </w:r>
        <w:r w:rsidRPr="00330859" w:rsidDel="00B43C20">
          <w:rPr>
            <w:rFonts w:ascii="Times New Roman" w:hAnsi="Times New Roman" w:cs="Times New Roman"/>
            <w:sz w:val="24"/>
            <w:szCs w:val="24"/>
          </w:rPr>
          <w:delText>isk of RCR-adjusted treatment failure following treatment with Artemether-Lumefantrine and Artesunate-Amodiaquine</w:delText>
        </w:r>
      </w:del>
    </w:p>
    <w:tbl>
      <w:tblPr>
        <w:tblW w:w="489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1"/>
        <w:gridCol w:w="1399"/>
        <w:gridCol w:w="1986"/>
        <w:gridCol w:w="1787"/>
        <w:gridCol w:w="1581"/>
        <w:gridCol w:w="1259"/>
      </w:tblGrid>
      <w:tr w:rsidR="00330859" w:rsidRPr="00330859" w:rsidDel="00B43C20" w14:paraId="7D8D33F3" w14:textId="4720DD36" w:rsidTr="005D09AD">
        <w:trPr>
          <w:trHeight w:val="299"/>
          <w:del w:id="897" w:author="User" w:date="2018-01-24T01:08:00Z"/>
        </w:trPr>
        <w:tc>
          <w:tcPr>
            <w:tcW w:w="642" w:type="pct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5D9692" w14:textId="2B7C966E" w:rsidR="00330859" w:rsidRPr="00330859" w:rsidDel="00B43C20" w:rsidRDefault="00330859" w:rsidP="00330859">
            <w:pPr>
              <w:spacing w:after="0" w:line="299" w:lineRule="atLeast"/>
              <w:jc w:val="center"/>
              <w:textAlignment w:val="bottom"/>
              <w:rPr>
                <w:del w:id="89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899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 xml:space="preserve">Treatment </w:delText>
              </w:r>
            </w:del>
          </w:p>
        </w:tc>
        <w:tc>
          <w:tcPr>
            <w:tcW w:w="761" w:type="pct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662240" w14:textId="43BCD3A6" w:rsidR="00330859" w:rsidRPr="00330859" w:rsidDel="00B43C20" w:rsidRDefault="00330859" w:rsidP="00330859">
            <w:pPr>
              <w:spacing w:after="0" w:line="299" w:lineRule="atLeast"/>
              <w:jc w:val="center"/>
              <w:textAlignment w:val="bottom"/>
              <w:rPr>
                <w:del w:id="90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01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kern w:val="24"/>
                  <w:lang w:val="en-GB" w:eastAsia="en-GB"/>
                </w:rPr>
                <w:delText xml:space="preserve">Pfmdr1 </w:delText>
              </w:r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SNPs</w:delText>
              </w:r>
            </w:del>
          </w:p>
        </w:tc>
        <w:tc>
          <w:tcPr>
            <w:tcW w:w="2052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CC878" w14:textId="1496E3B0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90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03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Treatment outcomes, n (%)</w:delText>
              </w:r>
            </w:del>
          </w:p>
        </w:tc>
        <w:tc>
          <w:tcPr>
            <w:tcW w:w="860" w:type="pct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E3678E" w14:textId="31D3DA52" w:rsidR="00330859" w:rsidRPr="00330859" w:rsidDel="00B43C20" w:rsidRDefault="00330859" w:rsidP="00330859">
            <w:pPr>
              <w:spacing w:after="0" w:line="299" w:lineRule="atLeast"/>
              <w:jc w:val="center"/>
              <w:textAlignment w:val="bottom"/>
              <w:rPr>
                <w:del w:id="90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05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RR (95%,CI)</w:delText>
              </w:r>
            </w:del>
          </w:p>
        </w:tc>
        <w:tc>
          <w:tcPr>
            <w:tcW w:w="685" w:type="pct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0882C2" w14:textId="587978EC" w:rsidR="00330859" w:rsidRPr="00330859" w:rsidDel="00B43C20" w:rsidRDefault="00330859" w:rsidP="00330859">
            <w:pPr>
              <w:spacing w:after="0" w:line="299" w:lineRule="atLeast"/>
              <w:jc w:val="center"/>
              <w:textAlignment w:val="bottom"/>
              <w:rPr>
                <w:del w:id="906" w:author="User" w:date="2018-01-24T01:08:00Z"/>
                <w:rFonts w:ascii="Times New Roman" w:hAnsi="Times New Roman" w:cs="Times New Roman"/>
                <w:i/>
                <w:lang w:val="en-GB" w:eastAsia="en-GB"/>
              </w:rPr>
            </w:pPr>
            <w:del w:id="907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i/>
                  <w:color w:val="000000"/>
                  <w:kern w:val="24"/>
                  <w:lang w:val="en-GB" w:eastAsia="en-GB"/>
                </w:rPr>
                <w:delText>P-value</w:delText>
              </w:r>
            </w:del>
          </w:p>
        </w:tc>
      </w:tr>
      <w:tr w:rsidR="00330859" w:rsidRPr="00330859" w:rsidDel="00B43C20" w14:paraId="33FC410E" w14:textId="373755FB" w:rsidTr="005D09AD">
        <w:trPr>
          <w:trHeight w:val="299"/>
          <w:del w:id="908" w:author="User" w:date="2018-01-24T01:08:00Z"/>
        </w:trPr>
        <w:tc>
          <w:tcPr>
            <w:tcW w:w="642" w:type="pct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EEB90" w14:textId="52D33489" w:rsidR="00330859" w:rsidRPr="00330859" w:rsidDel="00B43C20" w:rsidRDefault="00330859" w:rsidP="00330859">
            <w:pPr>
              <w:spacing w:after="0" w:line="240" w:lineRule="auto"/>
              <w:rPr>
                <w:del w:id="90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FB793" w14:textId="0B935665" w:rsidR="00330859" w:rsidRPr="00330859" w:rsidDel="00B43C20" w:rsidRDefault="00330859" w:rsidP="00330859">
            <w:pPr>
              <w:spacing w:after="0" w:line="240" w:lineRule="auto"/>
              <w:rPr>
                <w:del w:id="91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0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E24816" w14:textId="1FDB07DE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91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12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Success, n/N(%)</w:delText>
              </w:r>
            </w:del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F44AFC" w14:textId="42CE59B6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91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14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Failure, n/N(%)</w:delText>
              </w:r>
            </w:del>
          </w:p>
        </w:tc>
        <w:tc>
          <w:tcPr>
            <w:tcW w:w="860" w:type="pct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D7AF7" w14:textId="01548179" w:rsidR="00330859" w:rsidRPr="00330859" w:rsidDel="00B43C20" w:rsidRDefault="00330859" w:rsidP="00330859">
            <w:pPr>
              <w:spacing w:after="0" w:line="240" w:lineRule="auto"/>
              <w:rPr>
                <w:del w:id="91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33245" w14:textId="21F7B715" w:rsidR="00330859" w:rsidRPr="00330859" w:rsidDel="00B43C20" w:rsidRDefault="00330859" w:rsidP="00330859">
            <w:pPr>
              <w:spacing w:after="0" w:line="240" w:lineRule="auto"/>
              <w:rPr>
                <w:del w:id="91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71912FF7" w14:textId="2C1B0583" w:rsidTr="005D09AD">
        <w:trPr>
          <w:trHeight w:val="285"/>
          <w:del w:id="917" w:author="User" w:date="2018-01-24T01:08:00Z"/>
        </w:trPr>
        <w:tc>
          <w:tcPr>
            <w:tcW w:w="642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589491" w14:textId="171C1887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1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1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AL</w:delText>
              </w:r>
            </w:del>
          </w:p>
        </w:tc>
        <w:tc>
          <w:tcPr>
            <w:tcW w:w="7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4880C1" w14:textId="27512A0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2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2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86</w:delText>
              </w:r>
            </w:del>
          </w:p>
        </w:tc>
        <w:tc>
          <w:tcPr>
            <w:tcW w:w="10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802C2D" w14:textId="2C3F7C9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2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2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57/84(67.9)</w:delText>
              </w:r>
            </w:del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2B9FCD" w14:textId="39B931D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2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2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7/84(32.1)</w:delText>
              </w:r>
            </w:del>
          </w:p>
        </w:tc>
        <w:tc>
          <w:tcPr>
            <w:tcW w:w="86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9E5310" w14:textId="6B484A58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2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2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34(0.11-1.05)</w:delText>
              </w:r>
            </w:del>
          </w:p>
        </w:tc>
        <w:tc>
          <w:tcPr>
            <w:tcW w:w="68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E5739E" w14:textId="54CBDE4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2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29" w:author="User" w:date="2018-01-24T01:08:00Z">
              <w:r w:rsidRPr="00330859" w:rsidDel="00B43C20">
                <w:rPr>
                  <w:rFonts w:ascii="Times New Roman" w:hAnsi="Times New Roman" w:cs="Times New Roman"/>
                  <w:b/>
                  <w:bCs/>
                  <w:color w:val="000000"/>
                  <w:kern w:val="24"/>
                  <w:lang w:val="en-GB" w:eastAsia="en-GB"/>
                </w:rPr>
                <w:delText>0.04</w:delText>
              </w:r>
              <w:r w:rsidR="00A832AC"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70C38679" w14:textId="1E25E9D1" w:rsidTr="005D09AD">
        <w:trPr>
          <w:trHeight w:val="285"/>
          <w:del w:id="930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A0014" w14:textId="23AF4384" w:rsidR="00330859" w:rsidRPr="00330859" w:rsidDel="00B43C20" w:rsidRDefault="00330859" w:rsidP="00330859">
            <w:pPr>
              <w:spacing w:after="0" w:line="240" w:lineRule="auto"/>
              <w:rPr>
                <w:del w:id="93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1E7F1" w14:textId="2F3B8C41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3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3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86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FBD8E0" w14:textId="4A2DD997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3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3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4/27(88.9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BBD86C" w14:textId="3C8B8C9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3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3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27(11.1)</w:delText>
              </w:r>
            </w:del>
          </w:p>
        </w:tc>
        <w:tc>
          <w:tcPr>
            <w:tcW w:w="860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6A9947" w14:textId="509E0294" w:rsidR="00330859" w:rsidRPr="00330859" w:rsidDel="00B43C20" w:rsidRDefault="00330859" w:rsidP="00330859">
            <w:pPr>
              <w:spacing w:after="0" w:line="240" w:lineRule="auto"/>
              <w:rPr>
                <w:del w:id="93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86FDCD" w14:textId="58D5D3A9" w:rsidR="00330859" w:rsidRPr="00330859" w:rsidDel="00B43C20" w:rsidRDefault="00330859" w:rsidP="00330859">
            <w:pPr>
              <w:spacing w:after="0" w:line="240" w:lineRule="auto"/>
              <w:rPr>
                <w:del w:id="93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5D8CE36A" w14:textId="740303A3" w:rsidTr="005D09AD">
        <w:trPr>
          <w:trHeight w:val="285"/>
          <w:del w:id="940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ACA78" w14:textId="2F87AE39" w:rsidR="00330859" w:rsidRPr="00330859" w:rsidDel="00B43C20" w:rsidRDefault="00330859" w:rsidP="00330859">
            <w:pPr>
              <w:spacing w:after="0" w:line="240" w:lineRule="auto"/>
              <w:rPr>
                <w:del w:id="94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061078" w14:textId="6E077B2B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4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4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184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B2B240" w14:textId="7E10DC9B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4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4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61/87(70.1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6CEEE2" w14:textId="699CA09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4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4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6/87(29.9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51F55" w14:textId="4E56E52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4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4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0(0.17-1.49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FC170" w14:textId="7EA3FBE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5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5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27</w:delText>
              </w:r>
              <w:r w:rsidR="00A832AC"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3BD066B8" w14:textId="2255BEFD" w:rsidTr="005D09AD">
        <w:trPr>
          <w:trHeight w:val="285"/>
          <w:del w:id="952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D51C6" w14:textId="32AF6BD8" w:rsidR="00330859" w:rsidRPr="00330859" w:rsidDel="00B43C20" w:rsidRDefault="00330859" w:rsidP="00330859">
            <w:pPr>
              <w:spacing w:after="0" w:line="240" w:lineRule="auto"/>
              <w:rPr>
                <w:del w:id="95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6BA80" w14:textId="4F06B79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5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5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84F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9D825C" w14:textId="6FFED639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5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5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7/20(85.0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9F0229" w14:textId="5FF4F70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5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5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20(15.0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D55B" w14:textId="53B5206E" w:rsidR="00330859" w:rsidRPr="00330859" w:rsidDel="00B43C20" w:rsidRDefault="00330859" w:rsidP="00330859">
            <w:pPr>
              <w:spacing w:after="0" w:line="240" w:lineRule="auto"/>
              <w:rPr>
                <w:del w:id="96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E491" w14:textId="66A9FCD7" w:rsidR="00330859" w:rsidRPr="00330859" w:rsidDel="00B43C20" w:rsidRDefault="00330859" w:rsidP="00330859">
            <w:pPr>
              <w:spacing w:after="0" w:line="240" w:lineRule="auto"/>
              <w:rPr>
                <w:del w:id="96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6ED14614" w14:textId="3CF3BD9A" w:rsidTr="005D09AD">
        <w:trPr>
          <w:trHeight w:val="285"/>
          <w:del w:id="962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164BB" w14:textId="4E8CC58D" w:rsidR="00330859" w:rsidRPr="00330859" w:rsidDel="00B43C20" w:rsidRDefault="00330859" w:rsidP="00330859">
            <w:pPr>
              <w:spacing w:after="0" w:line="240" w:lineRule="auto"/>
              <w:rPr>
                <w:del w:id="96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22323" w14:textId="1A2A8AC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6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6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1246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AE150" w14:textId="0B4227C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6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6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69/96(71.9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28D9B" w14:textId="1FB79338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6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6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7/96(28.1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2F6175" w14:textId="3189B1B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7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7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2(0.42-2.47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A796E" w14:textId="724E327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7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7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18DC1F58" w14:textId="553C59AA" w:rsidTr="005D09AD">
        <w:trPr>
          <w:trHeight w:val="285"/>
          <w:del w:id="974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A544A" w14:textId="6DBD8ED7" w:rsidR="00330859" w:rsidRPr="00330859" w:rsidDel="00B43C20" w:rsidRDefault="00330859" w:rsidP="00330859">
            <w:pPr>
              <w:spacing w:after="0" w:line="240" w:lineRule="auto"/>
              <w:rPr>
                <w:del w:id="97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0091CC" w14:textId="3BD17D48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7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7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246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E5FCC6" w14:textId="56CE1AA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7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7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0/14(71.4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F2494" w14:textId="79B2615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8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8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/14(28.6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03C7" w14:textId="4B4E62EF" w:rsidR="00330859" w:rsidRPr="00330859" w:rsidDel="00B43C20" w:rsidRDefault="00330859" w:rsidP="00330859">
            <w:pPr>
              <w:spacing w:after="0" w:line="240" w:lineRule="auto"/>
              <w:rPr>
                <w:del w:id="98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C41C" w14:textId="19365A8C" w:rsidR="00330859" w:rsidRPr="00330859" w:rsidDel="00B43C20" w:rsidRDefault="00330859" w:rsidP="00330859">
            <w:pPr>
              <w:spacing w:after="0" w:line="240" w:lineRule="auto"/>
              <w:rPr>
                <w:del w:id="98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018FD82F" w14:textId="620B4DD2" w:rsidTr="005D09AD">
        <w:trPr>
          <w:trHeight w:val="285"/>
          <w:del w:id="984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B3D26" w14:textId="0748C06E" w:rsidR="00330859" w:rsidRPr="00330859" w:rsidDel="00B43C20" w:rsidRDefault="00330859" w:rsidP="00330859">
            <w:pPr>
              <w:spacing w:after="0" w:line="240" w:lineRule="auto"/>
              <w:rPr>
                <w:del w:id="98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55ADE6" w14:textId="7936AF11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8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87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F-D</w:delText>
              </w:r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¥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FD3B41" w14:textId="577B42B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8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8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0/24(83.3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D6F945" w14:textId="5EC510C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9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9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/24(16.7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257894" w14:textId="457BDBB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9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9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71(0.39-7.48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F7533" w14:textId="4E9916C4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9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9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9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09C54EAC" w14:textId="5E3FAFF4" w:rsidTr="005D09AD">
        <w:trPr>
          <w:trHeight w:val="285"/>
          <w:del w:id="996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52E76" w14:textId="66B54B5A" w:rsidR="00330859" w:rsidRPr="00330859" w:rsidDel="00B43C20" w:rsidRDefault="00330859" w:rsidP="00330859">
            <w:pPr>
              <w:spacing w:after="0" w:line="240" w:lineRule="auto"/>
              <w:rPr>
                <w:del w:id="99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41EDC" w14:textId="50162475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99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999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Y-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0D9E5" w14:textId="0C1371C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0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0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5/7(71.4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83DA91" w14:textId="45FB2EA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0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0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/7(28.6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C53F" w14:textId="503A60AA" w:rsidR="00330859" w:rsidRPr="00330859" w:rsidDel="00B43C20" w:rsidRDefault="00330859" w:rsidP="00330859">
            <w:pPr>
              <w:spacing w:after="0" w:line="240" w:lineRule="auto"/>
              <w:rPr>
                <w:del w:id="100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C0D3" w14:textId="6A9B2DFA" w:rsidR="00330859" w:rsidRPr="00330859" w:rsidDel="00B43C20" w:rsidRDefault="00330859" w:rsidP="00330859">
            <w:pPr>
              <w:spacing w:after="0" w:line="240" w:lineRule="auto"/>
              <w:rPr>
                <w:del w:id="100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35C16323" w14:textId="01E89490" w:rsidTr="005D09AD">
        <w:trPr>
          <w:trHeight w:val="285"/>
          <w:del w:id="1006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7E53D" w14:textId="4C4DFF34" w:rsidR="00330859" w:rsidRPr="00330859" w:rsidDel="00B43C20" w:rsidRDefault="00330859" w:rsidP="00330859">
            <w:pPr>
              <w:spacing w:after="0" w:line="240" w:lineRule="auto"/>
              <w:rPr>
                <w:del w:id="100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23D50" w14:textId="414CE4E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0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09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Y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6EBF8" w14:textId="5A50169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1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1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1/29(72.4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774FE" w14:textId="4128FCC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1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1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8/29(27.6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EFFD54" w14:textId="6E129C21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1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1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66(0.57-4.8)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65D2D" w14:textId="0A29D54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1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1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1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57628658" w14:textId="4E048B4D" w:rsidTr="005D09AD">
        <w:trPr>
          <w:trHeight w:val="285"/>
          <w:del w:id="1018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4FCBF" w14:textId="52980485" w:rsidR="00330859" w:rsidRPr="00330859" w:rsidDel="00B43C20" w:rsidRDefault="00330859" w:rsidP="00330859">
            <w:pPr>
              <w:spacing w:after="0" w:line="240" w:lineRule="auto"/>
              <w:rPr>
                <w:del w:id="101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610CB7" w14:textId="64F1E815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2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21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F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31C6D0" w14:textId="44F39641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2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2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5/6(83.3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4D67B" w14:textId="2E37C64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2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2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6(16.7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4FA03" w14:textId="1785FB7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2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2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0(0.14-7.39)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B809F3" w14:textId="36AE0BB9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2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2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0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7111B0B6" w14:textId="0CE45383" w:rsidTr="005D09AD">
        <w:trPr>
          <w:trHeight w:val="285"/>
          <w:del w:id="1030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8BA5A" w14:textId="1F60F3AC" w:rsidR="00330859" w:rsidRPr="00330859" w:rsidDel="00B43C20" w:rsidRDefault="00330859" w:rsidP="00330859">
            <w:pPr>
              <w:spacing w:after="0" w:line="240" w:lineRule="auto"/>
              <w:rPr>
                <w:del w:id="103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20D7A" w14:textId="356D439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3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33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Y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BC1AE" w14:textId="4F0C7489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3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35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6/9(66.7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72318A" w14:textId="37DF115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3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3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9(33.3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E3423D" w14:textId="5D4EE1B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3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3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.0(0.55-7.2)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10676" w14:textId="5E80C3C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4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4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36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68A6654B" w14:textId="0CF11444" w:rsidTr="005D09AD">
        <w:trPr>
          <w:trHeight w:val="285"/>
          <w:del w:id="1042" w:author="User" w:date="2018-01-24T01:08:00Z"/>
        </w:trPr>
        <w:tc>
          <w:tcPr>
            <w:tcW w:w="64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519C5" w14:textId="2E64905F" w:rsidR="00330859" w:rsidRPr="00330859" w:rsidDel="00B43C20" w:rsidRDefault="00330859" w:rsidP="00330859">
            <w:pPr>
              <w:spacing w:after="0" w:line="240" w:lineRule="auto"/>
              <w:rPr>
                <w:del w:id="1043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AA8ABD" w14:textId="148B9B98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44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45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Y-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924E9" w14:textId="152C6C94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46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47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1(100.0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9FDF3" w14:textId="243D5FC4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48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49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1(0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01E22" w14:textId="5F2B665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50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51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90C36F" w14:textId="39D3C9C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52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53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7556D721" w14:textId="07B129C9" w:rsidTr="005D09AD">
        <w:trPr>
          <w:trHeight w:val="285"/>
          <w:del w:id="1054" w:author="User" w:date="2018-01-24T01:08:00Z"/>
        </w:trPr>
        <w:tc>
          <w:tcPr>
            <w:tcW w:w="642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88E4A2" w14:textId="69D8F7E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5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5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ASAQ</w:delText>
              </w:r>
            </w:del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7F464" w14:textId="2E929EA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5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5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N86</w:delText>
              </w:r>
            </w:del>
          </w:p>
        </w:tc>
        <w:tc>
          <w:tcPr>
            <w:tcW w:w="10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277C7D" w14:textId="322700E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5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6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59/79(74.7)</w:delText>
              </w:r>
            </w:del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DFB149" w14:textId="41C8715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6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6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0/79(25.3)</w:delText>
              </w:r>
            </w:del>
          </w:p>
        </w:tc>
        <w:tc>
          <w:tcPr>
            <w:tcW w:w="860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10A53" w14:textId="340C32E9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6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6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03(0.47-2.26)</w:delText>
              </w:r>
            </w:del>
          </w:p>
        </w:tc>
        <w:tc>
          <w:tcPr>
            <w:tcW w:w="68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15CC9A" w14:textId="3ACA8DD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6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6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94</w:delText>
              </w:r>
            </w:del>
          </w:p>
        </w:tc>
      </w:tr>
      <w:tr w:rsidR="00330859" w:rsidRPr="00330859" w:rsidDel="00B43C20" w14:paraId="363461F4" w14:textId="3F49BE5C" w:rsidTr="005D09AD">
        <w:trPr>
          <w:trHeight w:val="285"/>
          <w:del w:id="1067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80D1E" w14:textId="329CB6F9" w:rsidR="00330859" w:rsidRPr="00330859" w:rsidDel="00B43C20" w:rsidRDefault="00330859" w:rsidP="00330859">
            <w:pPr>
              <w:spacing w:after="0" w:line="240" w:lineRule="auto"/>
              <w:rPr>
                <w:del w:id="106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6C029A" w14:textId="252D7D5B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6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7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86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ACAB74" w14:textId="691452C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7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7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7/23(73.9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3A755A" w14:textId="1DA1E29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7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7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6/23(26.1)</w:delText>
              </w:r>
            </w:del>
          </w:p>
        </w:tc>
        <w:tc>
          <w:tcPr>
            <w:tcW w:w="86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B4F355" w14:textId="667DB15C" w:rsidR="00330859" w:rsidRPr="00330859" w:rsidDel="00B43C20" w:rsidRDefault="00330859" w:rsidP="00330859">
            <w:pPr>
              <w:spacing w:after="0" w:line="240" w:lineRule="auto"/>
              <w:rPr>
                <w:del w:id="1075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E7E477" w14:textId="7F0A0AB5" w:rsidR="00330859" w:rsidRPr="00330859" w:rsidDel="00B43C20" w:rsidRDefault="00330859" w:rsidP="00330859">
            <w:pPr>
              <w:spacing w:after="0" w:line="240" w:lineRule="auto"/>
              <w:rPr>
                <w:del w:id="107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52A0EBDF" w14:textId="6168418D" w:rsidTr="005D09AD">
        <w:trPr>
          <w:trHeight w:val="285"/>
          <w:del w:id="1077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E9460" w14:textId="0B18ABF6" w:rsidR="00330859" w:rsidRPr="00330859" w:rsidDel="00B43C20" w:rsidRDefault="00330859" w:rsidP="00330859">
            <w:pPr>
              <w:spacing w:after="0" w:line="240" w:lineRule="auto"/>
              <w:rPr>
                <w:del w:id="107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AEEC55" w14:textId="5B0BCD8B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7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8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Y184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D6155" w14:textId="1C0EBCA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8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8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49/68(72.1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BB54C" w14:textId="6D7EE538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8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8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9/68(27.9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70006" w14:textId="1D0B204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8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8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84(0.41-1.70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F8B0BD" w14:textId="77B121B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8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8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63</w:delText>
              </w:r>
            </w:del>
          </w:p>
        </w:tc>
      </w:tr>
      <w:tr w:rsidR="00330859" w:rsidRPr="00330859" w:rsidDel="00B43C20" w14:paraId="310038F4" w14:textId="54BDC837" w:rsidTr="005D09AD">
        <w:trPr>
          <w:trHeight w:val="285"/>
          <w:del w:id="1089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5A01C" w14:textId="77A79BA8" w:rsidR="00330859" w:rsidRPr="00330859" w:rsidDel="00B43C20" w:rsidRDefault="00330859" w:rsidP="00330859">
            <w:pPr>
              <w:spacing w:after="0" w:line="240" w:lineRule="auto"/>
              <w:rPr>
                <w:del w:id="109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BFA55" w14:textId="74D29C5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9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9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84F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9F7681" w14:textId="630DF93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9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9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6/34(76.5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922BB8" w14:textId="59C6520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09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09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8/34(23.5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319A" w14:textId="2846B06A" w:rsidR="00330859" w:rsidRPr="00330859" w:rsidDel="00B43C20" w:rsidRDefault="00330859" w:rsidP="00330859">
            <w:pPr>
              <w:spacing w:after="0" w:line="240" w:lineRule="auto"/>
              <w:rPr>
                <w:del w:id="1097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88CF" w14:textId="3AEA975E" w:rsidR="00330859" w:rsidRPr="00330859" w:rsidDel="00B43C20" w:rsidRDefault="00330859" w:rsidP="00330859">
            <w:pPr>
              <w:spacing w:after="0" w:line="240" w:lineRule="auto"/>
              <w:rPr>
                <w:del w:id="109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7AFFF10C" w14:textId="1CBB3436" w:rsidTr="005D09AD">
        <w:trPr>
          <w:trHeight w:val="285"/>
          <w:del w:id="1099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5B49E" w14:textId="0FB6C25F" w:rsidR="00330859" w:rsidRPr="00330859" w:rsidDel="00B43C20" w:rsidRDefault="00330859" w:rsidP="00330859">
            <w:pPr>
              <w:spacing w:after="0" w:line="240" w:lineRule="auto"/>
              <w:rPr>
                <w:del w:id="110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EF248" w14:textId="74F74309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0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0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D1246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E188C1" w14:textId="7053E1A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0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0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62/86(72.1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480A5D" w14:textId="7AF4A33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0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0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4/86(27.9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C258BF" w14:textId="07BF0AD5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0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0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63(0.21-1.86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34B63" w14:textId="4567086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0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1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4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1C769A00" w14:textId="116668E0" w:rsidTr="005D09AD">
        <w:trPr>
          <w:trHeight w:val="285"/>
          <w:del w:id="1111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F62A1" w14:textId="54CEC3B2" w:rsidR="00330859" w:rsidRPr="00330859" w:rsidDel="00B43C20" w:rsidRDefault="00330859" w:rsidP="00330859">
            <w:pPr>
              <w:spacing w:after="0" w:line="240" w:lineRule="auto"/>
              <w:rPr>
                <w:del w:id="111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078B55" w14:textId="13EC7EA7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1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1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246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93BB6" w14:textId="534B43C4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1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1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4/17(82.4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F463F2" w14:textId="310DCBC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1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1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3/17(17.6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28E9" w14:textId="79508802" w:rsidR="00330859" w:rsidRPr="00330859" w:rsidDel="00B43C20" w:rsidRDefault="00330859" w:rsidP="00330859">
            <w:pPr>
              <w:spacing w:after="0" w:line="240" w:lineRule="auto"/>
              <w:rPr>
                <w:del w:id="1119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3EFF" w14:textId="217E9D54" w:rsidR="00330859" w:rsidRPr="00330859" w:rsidDel="00B43C20" w:rsidRDefault="00330859" w:rsidP="00330859">
            <w:pPr>
              <w:spacing w:after="0" w:line="240" w:lineRule="auto"/>
              <w:rPr>
                <w:del w:id="112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56FAEACC" w14:textId="712104F3" w:rsidTr="005D09AD">
        <w:trPr>
          <w:trHeight w:val="285"/>
          <w:del w:id="1121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EB1EB" w14:textId="20D2062F" w:rsidR="00330859" w:rsidRPr="00330859" w:rsidDel="00B43C20" w:rsidRDefault="00330859" w:rsidP="00330859">
            <w:pPr>
              <w:spacing w:after="0" w:line="240" w:lineRule="auto"/>
              <w:rPr>
                <w:del w:id="112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C3587" w14:textId="3E77E9D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2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24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F-D</w:delText>
              </w:r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¥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9E3583" w14:textId="6BE0B02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2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2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6/23(69.6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7C8A4" w14:textId="1BAF632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2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2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7/23(30.4)</w:delText>
              </w:r>
            </w:del>
          </w:p>
        </w:tc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9248D" w14:textId="2FC3F4D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2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3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54(0.08-3.64)</w:delText>
              </w:r>
            </w:del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DC216B" w14:textId="5C562D9F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3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3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65</w:delText>
              </w:r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position w:val="5"/>
                  <w:vertAlign w:val="superscript"/>
                  <w:lang w:val="en-GB" w:eastAsia="en-GB"/>
                </w:rPr>
                <w:delText>†</w:delText>
              </w:r>
            </w:del>
          </w:p>
        </w:tc>
      </w:tr>
      <w:tr w:rsidR="00330859" w:rsidRPr="00330859" w:rsidDel="00B43C20" w14:paraId="543E8153" w14:textId="35A3082D" w:rsidTr="005D09AD">
        <w:trPr>
          <w:trHeight w:val="285"/>
          <w:del w:id="1133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E87A5" w14:textId="1AC7D677" w:rsidR="00330859" w:rsidRPr="00330859" w:rsidDel="00B43C20" w:rsidRDefault="00330859" w:rsidP="00330859">
            <w:pPr>
              <w:spacing w:after="0" w:line="240" w:lineRule="auto"/>
              <w:rPr>
                <w:del w:id="113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76C898" w14:textId="3959C82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3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36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Y-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A283D" w14:textId="37B0296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3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3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5/6(83.3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E68EC4" w14:textId="5CEF022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3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4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/6(16.7)</w:delText>
              </w:r>
            </w:del>
          </w:p>
        </w:tc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D08B" w14:textId="5831CA76" w:rsidR="00330859" w:rsidRPr="00330859" w:rsidDel="00B43C20" w:rsidRDefault="00330859" w:rsidP="00330859">
            <w:pPr>
              <w:spacing w:after="0" w:line="240" w:lineRule="auto"/>
              <w:rPr>
                <w:del w:id="1141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2814" w14:textId="0930F13B" w:rsidR="00330859" w:rsidRPr="00330859" w:rsidDel="00B43C20" w:rsidRDefault="00330859" w:rsidP="00330859">
            <w:pPr>
              <w:spacing w:after="0" w:line="240" w:lineRule="auto"/>
              <w:rPr>
                <w:del w:id="1142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</w:tr>
      <w:tr w:rsidR="00330859" w:rsidRPr="00330859" w:rsidDel="00B43C20" w14:paraId="72EEAEB5" w14:textId="1B1C093B" w:rsidTr="005D09AD">
        <w:trPr>
          <w:trHeight w:val="285"/>
          <w:del w:id="1143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422F1" w14:textId="4A7D7279" w:rsidR="00330859" w:rsidRPr="00330859" w:rsidDel="00B43C20" w:rsidRDefault="00330859" w:rsidP="00330859">
            <w:pPr>
              <w:spacing w:after="0" w:line="240" w:lineRule="auto"/>
              <w:rPr>
                <w:del w:id="1144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ED76EE" w14:textId="397BF092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4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46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N-Y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F85A34" w14:textId="5063515C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4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4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23/36(63.9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9839C" w14:textId="475630AB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4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5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3/36(36.1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2AE824" w14:textId="21689D9D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5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5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1.18(0.56-2.52)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87935" w14:textId="7195CE66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5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5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.78</w:delText>
              </w:r>
            </w:del>
          </w:p>
        </w:tc>
      </w:tr>
      <w:tr w:rsidR="00330859" w:rsidRPr="00330859" w:rsidDel="00B43C20" w14:paraId="5298A137" w14:textId="574BEE4B" w:rsidTr="005D09AD">
        <w:trPr>
          <w:trHeight w:val="285"/>
          <w:del w:id="1155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14865" w14:textId="1D9ADEBF" w:rsidR="00330859" w:rsidRPr="00330859" w:rsidDel="00B43C20" w:rsidRDefault="00330859" w:rsidP="00330859">
            <w:pPr>
              <w:spacing w:after="0" w:line="240" w:lineRule="auto"/>
              <w:rPr>
                <w:del w:id="1156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332116" w14:textId="562DB62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5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58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F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890D08" w14:textId="7F655DF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5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6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7/7(100.0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C59CAF" w14:textId="3AF84495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6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6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7(0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8C8EE" w14:textId="02B1B9C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6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6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126C1" w14:textId="4AD7E3D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6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6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</w:tr>
      <w:tr w:rsidR="00330859" w:rsidRPr="00330859" w:rsidDel="00B43C20" w14:paraId="29F32BD0" w14:textId="5EEB8619" w:rsidTr="005D09AD">
        <w:trPr>
          <w:trHeight w:val="285"/>
          <w:del w:id="1167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D926C" w14:textId="17018884" w:rsidR="00330859" w:rsidRPr="00330859" w:rsidDel="00B43C20" w:rsidRDefault="00330859" w:rsidP="00330859">
            <w:pPr>
              <w:spacing w:after="0" w:line="240" w:lineRule="auto"/>
              <w:rPr>
                <w:del w:id="1168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97121A" w14:textId="75D855D0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6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70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Y-D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9E3341" w14:textId="31C9063A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7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72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7/7(100.0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12D36" w14:textId="1C5E4FDE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7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7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7(0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D06055" w14:textId="243324F7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7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7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0C966A" w14:textId="681A95A3" w:rsidR="00330859" w:rsidRPr="00330859" w:rsidDel="00B43C20" w:rsidRDefault="00330859" w:rsidP="00330859">
            <w:pPr>
              <w:spacing w:after="0" w:line="285" w:lineRule="atLeast"/>
              <w:jc w:val="center"/>
              <w:textAlignment w:val="center"/>
              <w:rPr>
                <w:del w:id="117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7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</w:tr>
      <w:tr w:rsidR="00330859" w:rsidRPr="00330859" w:rsidDel="00B43C20" w14:paraId="6C2539FE" w14:textId="487B7D10" w:rsidTr="005D09AD">
        <w:trPr>
          <w:trHeight w:val="299"/>
          <w:del w:id="1179" w:author="User" w:date="2018-01-24T01:08:00Z"/>
        </w:trPr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49317" w14:textId="0C845EE7" w:rsidR="00330859" w:rsidRPr="00330859" w:rsidDel="00B43C20" w:rsidRDefault="00330859" w:rsidP="00330859">
            <w:pPr>
              <w:spacing w:after="0" w:line="240" w:lineRule="auto"/>
              <w:rPr>
                <w:del w:id="1180" w:author="User" w:date="2018-01-24T01:08:00Z"/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BD2F8" w14:textId="3024D52F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1181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82" w:author="User" w:date="2018-01-24T01:08:00Z">
              <w:r w:rsidRPr="00330859" w:rsidDel="00B43C20">
                <w:rPr>
                  <w:rFonts w:ascii="Times New Roman" w:hAnsi="Times New Roman" w:cs="Times New Roman"/>
                  <w:i/>
                  <w:iCs/>
                  <w:color w:val="000000"/>
                  <w:kern w:val="24"/>
                  <w:lang w:val="en-GB" w:eastAsia="en-GB"/>
                </w:rPr>
                <w:delText>Y-Y-Y</w:delText>
              </w:r>
            </w:del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092013" w14:textId="4D685F73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1183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84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0(0)</w:delText>
              </w:r>
            </w:del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206AA6" w14:textId="20E9E6B9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1185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86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0/0(0)</w:delText>
              </w:r>
            </w:del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80B71" w14:textId="193DBE27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1187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88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</w:delText>
              </w:r>
            </w:del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CBBD2C" w14:textId="5E85A799" w:rsidR="00330859" w:rsidRPr="00330859" w:rsidDel="00B43C20" w:rsidRDefault="00330859" w:rsidP="00330859">
            <w:pPr>
              <w:spacing w:after="0" w:line="299" w:lineRule="atLeast"/>
              <w:jc w:val="center"/>
              <w:textAlignment w:val="center"/>
              <w:rPr>
                <w:del w:id="1189" w:author="User" w:date="2018-01-24T01:08:00Z"/>
                <w:rFonts w:ascii="Times New Roman" w:hAnsi="Times New Roman" w:cs="Times New Roman"/>
                <w:lang w:val="en-GB" w:eastAsia="en-GB"/>
              </w:rPr>
            </w:pPr>
            <w:del w:id="1190" w:author="User" w:date="2018-01-24T01:08:00Z">
              <w:r w:rsidRPr="00330859" w:rsidDel="00B43C20">
                <w:rPr>
                  <w:rFonts w:ascii="Times New Roman" w:hAnsi="Times New Roman" w:cs="Times New Roman"/>
                  <w:color w:val="000000"/>
                  <w:kern w:val="24"/>
                  <w:lang w:val="en-GB" w:eastAsia="en-GB"/>
                </w:rPr>
                <w:delText>- </w:delText>
              </w:r>
            </w:del>
          </w:p>
        </w:tc>
      </w:tr>
    </w:tbl>
    <w:p w14:paraId="6EEB7C2C" w14:textId="2E8BBFAB" w:rsidR="00E63F30" w:rsidRPr="00EB2087" w:rsidDel="00B43C20" w:rsidRDefault="00330859" w:rsidP="00330859">
      <w:pPr>
        <w:spacing w:before="240" w:line="360" w:lineRule="auto"/>
        <w:rPr>
          <w:del w:id="1191" w:author="User" w:date="2018-01-24T01:08:00Z"/>
          <w:rFonts w:ascii="Times New Roman" w:hAnsi="Times New Roman" w:cs="Times New Roman"/>
          <w:sz w:val="20"/>
          <w:szCs w:val="20"/>
        </w:rPr>
        <w:sectPr w:rsidR="00E63F30" w:rsidRPr="00EB2087" w:rsidDel="00B43C20" w:rsidSect="004932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192" w:name="_GoBack"/>
      <w:bookmarkEnd w:id="1192"/>
      <w:del w:id="1193" w:author="User" w:date="2018-01-24T01:08:00Z"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>SNP=single nucleotide polymorphisms; ACPR=</w:delText>
        </w:r>
        <w:r w:rsidRPr="00EB2087" w:rsidDel="00B43C20">
          <w:rPr>
            <w:sz w:val="20"/>
            <w:szCs w:val="20"/>
          </w:rPr>
          <w:delText xml:space="preserve"> 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>adequate clinical and parasitological response, Failure=All treatment failure are PCR-adjusted, AL=Artemether-Lumefantrine; ASAQ=Artesunate-Amodiaquine; RR=Relative Risk; CI = 95% confidence interval; ¥=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  <w:lang w:val="en-GB"/>
          </w:rPr>
          <w:delText>Pfmdr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>1-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  <w:lang w:val="en-GB"/>
          </w:rPr>
          <w:delText>NFD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haplotypes </w:delText>
        </w:r>
        <w:r w:rsidRPr="00EB2087" w:rsidDel="00B43C20">
          <w:rPr>
            <w:rFonts w:ascii="Times New Roman" w:hAnsi="Times New Roman" w:cs="Times New Roman"/>
            <w:noProof/>
            <w:sz w:val="20"/>
            <w:szCs w:val="20"/>
            <w:lang w:val="en-GB"/>
          </w:rPr>
          <w:delText>was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used as a reference for comparison.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  <w:r w:rsidRPr="00EB2087" w:rsidDel="00B43C20">
          <w:rPr>
            <w:rFonts w:ascii="Times New Roman" w:hAnsi="Times New Roman" w:cs="Times New Roman"/>
            <w:sz w:val="20"/>
            <w:szCs w:val="20"/>
            <w:vertAlign w:val="superscript"/>
          </w:rPr>
          <w:delText>†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Fisher-Exact probability test with </w:delText>
        </w:r>
        <w:r w:rsidRPr="00EB2087" w:rsidDel="00B43C20">
          <w:rPr>
            <w:rFonts w:ascii="Times New Roman" w:hAnsi="Times New Roman" w:cs="Times New Roman"/>
            <w:noProof/>
            <w:sz w:val="20"/>
            <w:szCs w:val="20"/>
          </w:rPr>
          <w:delText>Yates-correction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 was used if </w:delText>
        </w:r>
        <w:r w:rsidRPr="00EB2087" w:rsidDel="00B43C20">
          <w:rPr>
            <w:rFonts w:ascii="Times New Roman" w:hAnsi="Times New Roman" w:cs="Times New Roman"/>
            <w:noProof/>
            <w:sz w:val="20"/>
            <w:szCs w:val="20"/>
          </w:rPr>
          <w:delText>sample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 xml:space="preserve"> size was &lt;5. Haplotypes present amino acid residues at codon N86Y, Y184F, D1246Y (N=Asparagine, Y= Tyrosine, F= Phenylalanine, D =Aspartic acid, K=Lysine, T=Threonine. Significant </w:delText>
        </w:r>
        <w:r w:rsidRPr="00EB2087" w:rsidDel="00B43C20">
          <w:rPr>
            <w:rFonts w:ascii="Times New Roman" w:hAnsi="Times New Roman" w:cs="Times New Roman"/>
            <w:i/>
            <w:sz w:val="20"/>
            <w:szCs w:val="20"/>
          </w:rPr>
          <w:delText>P</w:delText>
        </w:r>
        <w:r w:rsidRPr="00EB2087" w:rsidDel="00B43C20">
          <w:rPr>
            <w:rFonts w:ascii="Times New Roman" w:hAnsi="Times New Roman" w:cs="Times New Roman"/>
            <w:sz w:val="20"/>
            <w:szCs w:val="20"/>
          </w:rPr>
          <w:delText>-values(95% CI) are presented in boldface</w:delText>
        </w:r>
      </w:del>
    </w:p>
    <w:p w14:paraId="12596F21" w14:textId="0135D7E1" w:rsidR="00E63F30" w:rsidRPr="00E63F30" w:rsidRDefault="00E63F30" w:rsidP="00E63F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del w:id="1194" w:author="User" w:date="2018-01-24T00:45:00Z">
        <w:r w:rsidDel="00B22166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Supplementary </w:delText>
        </w:r>
      </w:del>
      <w:ins w:id="1195" w:author="User" w:date="2018-01-24T00:45:00Z">
        <w:r w:rsidR="00B22166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S1 </w:t>
        </w:r>
      </w:ins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del w:id="1196" w:author="User" w:date="2018-01-24T00:45:00Z">
        <w:r w:rsidDel="00B22166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 1</w:delText>
        </w:r>
      </w:del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63F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624C">
        <w:rPr>
          <w:rFonts w:ascii="Times New Roman" w:hAnsi="Times New Roman" w:cs="Times New Roman"/>
          <w:sz w:val="24"/>
          <w:szCs w:val="24"/>
          <w:lang w:val="en-GB"/>
        </w:rPr>
        <w:t>Multivariate l</w:t>
      </w:r>
      <w:r w:rsidRPr="00E63F30">
        <w:rPr>
          <w:rFonts w:ascii="Times New Roman" w:hAnsi="Times New Roman" w:cs="Times New Roman"/>
          <w:sz w:val="24"/>
          <w:szCs w:val="24"/>
          <w:lang w:val="en-GB"/>
        </w:rPr>
        <w:t xml:space="preserve">ogistic regression </w:t>
      </w:r>
      <w:r w:rsidR="003A624C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 w:rsidRPr="00E63F30">
        <w:rPr>
          <w:rFonts w:ascii="Times New Roman" w:hAnsi="Times New Roman" w:cs="Times New Roman"/>
          <w:sz w:val="24"/>
          <w:szCs w:val="24"/>
          <w:lang w:val="en-GB"/>
        </w:rPr>
        <w:t xml:space="preserve">of the association between </w:t>
      </w:r>
      <w:r w:rsidRPr="00B22166">
        <w:rPr>
          <w:rFonts w:ascii="Times New Roman" w:hAnsi="Times New Roman" w:cs="Times New Roman"/>
          <w:i/>
          <w:sz w:val="24"/>
          <w:szCs w:val="24"/>
          <w:lang w:val="en-GB"/>
        </w:rPr>
        <w:t>Pfmdr</w:t>
      </w:r>
      <w:r w:rsidRPr="00B22166">
        <w:rPr>
          <w:rFonts w:ascii="Times New Roman" w:hAnsi="Times New Roman" w:cs="Times New Roman"/>
          <w:i/>
          <w:sz w:val="24"/>
          <w:szCs w:val="24"/>
          <w:lang w:val="en-GB"/>
          <w:rPrChange w:id="1197" w:author="User" w:date="2018-01-24T00:45:00Z">
            <w:rPr>
              <w:rFonts w:ascii="Times New Roman" w:hAnsi="Times New Roman" w:cs="Times New Roman"/>
              <w:sz w:val="24"/>
              <w:szCs w:val="24"/>
              <w:lang w:val="en-GB"/>
            </w:rPr>
          </w:rPrChange>
        </w:rPr>
        <w:t>1</w:t>
      </w:r>
      <w:r w:rsidRPr="00E63F30">
        <w:rPr>
          <w:rFonts w:ascii="Times New Roman" w:hAnsi="Times New Roman" w:cs="Times New Roman"/>
          <w:sz w:val="24"/>
          <w:szCs w:val="24"/>
          <w:lang w:val="en-GB"/>
        </w:rPr>
        <w:t xml:space="preserve"> SNPs and PCR-corrected recrudescence and new infections of patients treated with AL and ASAQ on day 28 </w:t>
      </w:r>
      <w:r w:rsidRPr="00E63F30">
        <w:rPr>
          <w:rFonts w:ascii="Times New Roman" w:hAnsi="Times New Roman" w:cs="Times New Roman"/>
          <w:noProof/>
          <w:sz w:val="24"/>
          <w:szCs w:val="24"/>
          <w:lang w:val="en-GB"/>
        </w:rPr>
        <w:t>follow-up in RCT phase.</w:t>
      </w:r>
    </w:p>
    <w:tbl>
      <w:tblPr>
        <w:tblW w:w="13903" w:type="dxa"/>
        <w:tblInd w:w="93" w:type="dxa"/>
        <w:tblLook w:val="04A0" w:firstRow="1" w:lastRow="0" w:firstColumn="1" w:lastColumn="0" w:noHBand="0" w:noVBand="1"/>
      </w:tblPr>
      <w:tblGrid>
        <w:gridCol w:w="1420"/>
        <w:gridCol w:w="1228"/>
        <w:gridCol w:w="2300"/>
        <w:gridCol w:w="917"/>
        <w:gridCol w:w="1620"/>
        <w:gridCol w:w="1012"/>
        <w:gridCol w:w="272"/>
        <w:gridCol w:w="1780"/>
        <w:gridCol w:w="885"/>
        <w:gridCol w:w="1569"/>
        <w:gridCol w:w="900"/>
      </w:tblGrid>
      <w:tr w:rsidR="00E63F30" w:rsidRPr="00E63F30" w14:paraId="01A3110B" w14:textId="77777777" w:rsidTr="008B624E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F5EC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034C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6D06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6709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6E4E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E7C5C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8D9F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C914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E692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4DF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9CB8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63F30">
              <w:rPr>
                <w:rFonts w:ascii="Arial" w:hAnsi="Arial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E63F30" w:rsidRPr="00E63F30" w14:paraId="486BDB38" w14:textId="77777777" w:rsidTr="008B624E">
        <w:trPr>
          <w:trHeight w:val="270"/>
        </w:trPr>
        <w:tc>
          <w:tcPr>
            <w:tcW w:w="2648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D1906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racteristics</w:t>
            </w:r>
          </w:p>
        </w:tc>
        <w:tc>
          <w:tcPr>
            <w:tcW w:w="10355" w:type="dxa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F06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Treatment </w:t>
            </w:r>
            <w:r w:rsidRPr="00E63F3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en-GB"/>
              </w:rPr>
              <w:t>randomis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5CE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57B135EF" w14:textId="77777777" w:rsidTr="008B624E">
        <w:trPr>
          <w:trHeight w:val="255"/>
        </w:trPr>
        <w:tc>
          <w:tcPr>
            <w:tcW w:w="2648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D3B3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6A7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temether-Lumefantrine(AL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65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171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tesunate-Amodiaquine(ASAQ)</w:t>
            </w:r>
          </w:p>
        </w:tc>
      </w:tr>
      <w:tr w:rsidR="00E63F30" w:rsidRPr="00E63F30" w14:paraId="3CF86D39" w14:textId="77777777" w:rsidTr="008B624E">
        <w:trPr>
          <w:trHeight w:val="255"/>
        </w:trPr>
        <w:tc>
          <w:tcPr>
            <w:tcW w:w="2648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EE47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FB6D8" w14:textId="28A0587B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</w:t>
            </w:r>
            <w:r w:rsidR="005D09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infections</w:t>
            </w: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61D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New infections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28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36EF" w14:textId="597E2EAD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</w:t>
            </w:r>
            <w:r w:rsidR="005D09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 infections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4C4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New infections </w:t>
            </w:r>
          </w:p>
        </w:tc>
      </w:tr>
      <w:tr w:rsidR="00E63F30" w:rsidRPr="00E63F30" w14:paraId="65E95244" w14:textId="77777777" w:rsidTr="008B624E">
        <w:trPr>
          <w:trHeight w:val="255"/>
        </w:trPr>
        <w:tc>
          <w:tcPr>
            <w:tcW w:w="2648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2F71B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80A7" w14:textId="5CC2E905" w:rsidR="00E63F30" w:rsidRPr="00E63F30" w:rsidRDefault="00A832AC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</w:t>
            </w:r>
            <w:r w:rsidR="00E63F30"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R (95%, CI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693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9DE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(95%,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484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05A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FDA2" w14:textId="3C72427A" w:rsidR="00E63F30" w:rsidRPr="00E63F30" w:rsidRDefault="00A832AC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</w:t>
            </w:r>
            <w:r w:rsidR="00E63F30"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R (95%,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168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26DB" w14:textId="387F873D" w:rsidR="00E63F30" w:rsidRPr="00E63F30" w:rsidRDefault="003A624C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</w:t>
            </w:r>
            <w:r w:rsidR="00E63F30" w:rsidRPr="00E63F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R (95%,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912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E63F30" w:rsidRPr="00E63F30" w14:paraId="76C8B249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775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Sit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2DE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E0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8C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CB2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81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1C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7F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5A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A1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6DB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0D1ED57D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C30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60B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R Cong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E3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BC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295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1C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194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90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A2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58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5B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1CD991CC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DC52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3AC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Ugand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6F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03(0.23-17.9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A4B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34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79 (0.85-10.4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0A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F0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94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4 (0.17 – 5.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181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1A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2(0.24-3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084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</w:tr>
      <w:tr w:rsidR="00E63F30" w:rsidRPr="00E63F30" w14:paraId="2A700A6A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371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F910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D40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62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F4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FB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E58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99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4A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D1C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6E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367B807A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B94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2CA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gt;2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07C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3D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03B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FDD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93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638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BE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08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9B1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054D36D4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932D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A6F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2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9E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3(0.04-1.4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5D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F5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49(0.15-1.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BA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F5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092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6(0.13 – 3.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0A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B9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75(0.22-2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F6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7</w:t>
            </w:r>
          </w:p>
        </w:tc>
      </w:tr>
      <w:tr w:rsidR="00E63F30" w:rsidRPr="00E63F30" w14:paraId="1A77D5EB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867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naemia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9C3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785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5F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43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D3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7D8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A3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7A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6D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15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7FC2A655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6A4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82E2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F8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30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74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7D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4E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86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F0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98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D21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3423A65D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832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6F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4C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6.71(1.86-149.2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1CD" w14:textId="2328DF35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 w:rsidRPr="00E63F30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D2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51(0.22-10.4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7E4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32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68D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3D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6D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65(0.44-16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48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</w:tr>
      <w:tr w:rsidR="00E63F30" w:rsidRPr="00E63F30" w14:paraId="40DE5A9C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946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ever (37.5 C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3F5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31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62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7A7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42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A2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C3B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FC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7A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C48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62EA0829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30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4403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33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3C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4BB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DB2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DE8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56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CF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01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CA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19DD6573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964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BC5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14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67(0.22 – 12.6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9FC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D2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55(0.18-1.6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4A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0F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0E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46 (0.10 – 2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BB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3C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81(0.25-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4A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</w:tr>
      <w:tr w:rsidR="00E63F30" w:rsidRPr="00E63F30" w14:paraId="5DC2A69D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1E6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Gmp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EC72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768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95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CE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D2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1F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E0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4D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EF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E8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1BDCC763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761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8EC3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CF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84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D3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0C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EA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E9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F9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A0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3C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3FADB264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B11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DDAA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B19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.31(0.32-34.2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70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76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9(0.31-2.9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B5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5E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87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 1.38 (0.29 – 6.51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E6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F8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5(0.21-1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8FE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</w:p>
        </w:tc>
      </w:tr>
      <w:tr w:rsidR="00E63F30" w:rsidRPr="00E63F30" w14:paraId="6FC8522A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A84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Pfmdr1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c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8AC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33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9D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D3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8B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9B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F6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32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91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30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1E04465E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C8A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0EE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86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B9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EA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9B0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B19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5C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3B3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A1B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98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09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40F4C764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D81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10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86Y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u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219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61(0.28-24.7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CE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01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51(0.37-6.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4D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A3F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B1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92(0.13-6.5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D0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C41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8(0.04-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D7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</w:tr>
      <w:tr w:rsidR="00E63F30" w:rsidRPr="00E63F30" w14:paraId="48593238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62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Pfmdr1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c1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34E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8B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BA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4A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26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8A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F8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B6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519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AE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60F8EA80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C4E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DA3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Y184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CCC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7A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B5C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C5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D6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40E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BAC1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59F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9D2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6656FC94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8D7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FDD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84F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u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A05E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71(0.32-8.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33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D5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92(0.99-8.5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316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7A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D1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88(0.18 -4.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92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0FA7" w14:textId="1EAFE3CD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9(0.08-10</w:t>
            </w:r>
            <w:r w:rsidR="00A832A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="00A832A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296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 w:rsidR="00E63F30" w:rsidRPr="00E63F30" w14:paraId="4F856C21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165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Pfmdr1</w:t>
            </w: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c12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B2F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FC7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AF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92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64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ECD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7F9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B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6D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EF8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49B8B32D" w14:textId="77777777" w:rsidTr="008B624E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68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858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1246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8E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A7B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31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DF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2A3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A2B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812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946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1FF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63F30" w:rsidRPr="00E63F30" w14:paraId="10333A86" w14:textId="77777777" w:rsidTr="008B624E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A063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C40B" w14:textId="77777777" w:rsidR="00E63F30" w:rsidRPr="00E63F30" w:rsidRDefault="00E63F30" w:rsidP="00E63F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246Y(</w:t>
            </w:r>
            <w:proofErr w:type="spellStart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ut</w:t>
            </w:r>
            <w:proofErr w:type="spellEnd"/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97D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44(0.24-23.91)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DAC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44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0ACA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05(0.53-7.96)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C305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7646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4500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76 (0.08-7.69)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0E94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0.82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2E18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65(0.38-7.13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F887" w14:textId="77777777" w:rsidR="00E63F30" w:rsidRPr="00E63F30" w:rsidRDefault="00E63F30" w:rsidP="00E63F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E63F3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50</w:t>
            </w:r>
          </w:p>
        </w:tc>
      </w:tr>
      <w:tr w:rsidR="00E63F30" w:rsidRPr="00E63F30" w14:paraId="64063F78" w14:textId="77777777" w:rsidTr="008B624E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B3E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4B8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D5A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C9C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17C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2B5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95F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D28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17D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69A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2A5" w14:textId="77777777" w:rsidR="00E63F30" w:rsidRPr="00E63F30" w:rsidRDefault="00E63F30" w:rsidP="00E63F3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</w:tr>
    </w:tbl>
    <w:p w14:paraId="4013C952" w14:textId="066D1E1C" w:rsidR="00092DD4" w:rsidRPr="00EB2087" w:rsidRDefault="00A832AC" w:rsidP="00E63F30">
      <w:pPr>
        <w:spacing w:after="0"/>
        <w:rPr>
          <w:sz w:val="20"/>
          <w:szCs w:val="20"/>
        </w:rPr>
      </w:pPr>
      <w:proofErr w:type="gramStart"/>
      <w:r w:rsidRPr="00EB2087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>OR=</w:t>
      </w:r>
      <w:proofErr w:type="gramEnd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Adjusted odd ratio; </w:t>
      </w:r>
      <w:proofErr w:type="spellStart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>Gmpd</w:t>
      </w:r>
      <w:proofErr w:type="spellEnd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=Geometric mean parasite density; </w:t>
      </w:r>
      <w:proofErr w:type="spellStart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>Wt</w:t>
      </w:r>
      <w:proofErr w:type="spellEnd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=Wildtype; </w:t>
      </w:r>
      <w:proofErr w:type="spellStart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>Mut</w:t>
      </w:r>
      <w:proofErr w:type="spellEnd"/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=Mutant ; NA=Not applicable; †=Variables was omitted because of collinearity. Significant </w:t>
      </w:r>
      <w:r w:rsidR="00E63F30" w:rsidRPr="00EB208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-values at 95% CI are </w:t>
      </w:r>
      <w:r w:rsidR="005D09AD" w:rsidRPr="00EB2087">
        <w:rPr>
          <w:rFonts w:ascii="Times New Roman" w:hAnsi="Times New Roman" w:cs="Times New Roman"/>
          <w:sz w:val="20"/>
          <w:szCs w:val="20"/>
          <w:lang w:val="en-GB"/>
        </w:rPr>
        <w:t>presented</w:t>
      </w:r>
      <w:r w:rsidR="00E63F30" w:rsidRPr="00EB2087">
        <w:rPr>
          <w:rFonts w:ascii="Times New Roman" w:hAnsi="Times New Roman" w:cs="Times New Roman"/>
          <w:sz w:val="20"/>
          <w:szCs w:val="20"/>
          <w:lang w:val="en-GB"/>
        </w:rPr>
        <w:t xml:space="preserve"> in boldface; </w:t>
      </w:r>
    </w:p>
    <w:sectPr w:rsidR="00092DD4" w:rsidRPr="00EB2087" w:rsidSect="00766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zY0sDAytjAyMTBW0lEKTi0uzszPAykwMqoFAA2Ih84tAAAA"/>
  </w:docVars>
  <w:rsids>
    <w:rsidRoot w:val="00766F22"/>
    <w:rsid w:val="000333DD"/>
    <w:rsid w:val="00041E5A"/>
    <w:rsid w:val="0007743D"/>
    <w:rsid w:val="00092DD4"/>
    <w:rsid w:val="00094AC3"/>
    <w:rsid w:val="000B35C6"/>
    <w:rsid w:val="000B49F0"/>
    <w:rsid w:val="000E665E"/>
    <w:rsid w:val="000F7673"/>
    <w:rsid w:val="00100C67"/>
    <w:rsid w:val="00123248"/>
    <w:rsid w:val="001328A8"/>
    <w:rsid w:val="00147AA9"/>
    <w:rsid w:val="00160E9B"/>
    <w:rsid w:val="001708CD"/>
    <w:rsid w:val="00195EB8"/>
    <w:rsid w:val="00251E41"/>
    <w:rsid w:val="00271406"/>
    <w:rsid w:val="00286871"/>
    <w:rsid w:val="002A1147"/>
    <w:rsid w:val="002A6FE1"/>
    <w:rsid w:val="002D48E4"/>
    <w:rsid w:val="002E3760"/>
    <w:rsid w:val="002F2024"/>
    <w:rsid w:val="002F241E"/>
    <w:rsid w:val="00305993"/>
    <w:rsid w:val="00316979"/>
    <w:rsid w:val="00330859"/>
    <w:rsid w:val="003A5A19"/>
    <w:rsid w:val="003A624C"/>
    <w:rsid w:val="003E0BD8"/>
    <w:rsid w:val="004067E0"/>
    <w:rsid w:val="00416B85"/>
    <w:rsid w:val="00466F3A"/>
    <w:rsid w:val="004706CD"/>
    <w:rsid w:val="00477693"/>
    <w:rsid w:val="004806B7"/>
    <w:rsid w:val="004932C3"/>
    <w:rsid w:val="004D2F40"/>
    <w:rsid w:val="004E1231"/>
    <w:rsid w:val="004E690B"/>
    <w:rsid w:val="00503DB8"/>
    <w:rsid w:val="00507458"/>
    <w:rsid w:val="00511D3B"/>
    <w:rsid w:val="0051409C"/>
    <w:rsid w:val="005200CB"/>
    <w:rsid w:val="0053509B"/>
    <w:rsid w:val="005421E2"/>
    <w:rsid w:val="0055259F"/>
    <w:rsid w:val="00591E67"/>
    <w:rsid w:val="0059354C"/>
    <w:rsid w:val="005B6A23"/>
    <w:rsid w:val="005C3CF0"/>
    <w:rsid w:val="005D02B0"/>
    <w:rsid w:val="005D09AD"/>
    <w:rsid w:val="005E544B"/>
    <w:rsid w:val="00616616"/>
    <w:rsid w:val="0067551C"/>
    <w:rsid w:val="00677E05"/>
    <w:rsid w:val="00697FB9"/>
    <w:rsid w:val="006C00FA"/>
    <w:rsid w:val="006E76D8"/>
    <w:rsid w:val="006F30C3"/>
    <w:rsid w:val="00702C05"/>
    <w:rsid w:val="0071203C"/>
    <w:rsid w:val="00714C8F"/>
    <w:rsid w:val="00735C21"/>
    <w:rsid w:val="00766F22"/>
    <w:rsid w:val="007A5E00"/>
    <w:rsid w:val="007E7D6F"/>
    <w:rsid w:val="007F0D5D"/>
    <w:rsid w:val="00805792"/>
    <w:rsid w:val="0081453C"/>
    <w:rsid w:val="00827BA2"/>
    <w:rsid w:val="0083299C"/>
    <w:rsid w:val="00850D8B"/>
    <w:rsid w:val="00856F42"/>
    <w:rsid w:val="00875746"/>
    <w:rsid w:val="00876DD5"/>
    <w:rsid w:val="008B624E"/>
    <w:rsid w:val="009300E6"/>
    <w:rsid w:val="0093211B"/>
    <w:rsid w:val="00943FC7"/>
    <w:rsid w:val="009452E9"/>
    <w:rsid w:val="00977A13"/>
    <w:rsid w:val="0098423B"/>
    <w:rsid w:val="009E4011"/>
    <w:rsid w:val="009E7184"/>
    <w:rsid w:val="00A00B2A"/>
    <w:rsid w:val="00A12CBB"/>
    <w:rsid w:val="00A832AC"/>
    <w:rsid w:val="00AA65D0"/>
    <w:rsid w:val="00AB5161"/>
    <w:rsid w:val="00AE581D"/>
    <w:rsid w:val="00B0338C"/>
    <w:rsid w:val="00B20109"/>
    <w:rsid w:val="00B22166"/>
    <w:rsid w:val="00B2289F"/>
    <w:rsid w:val="00B43C20"/>
    <w:rsid w:val="00B508B4"/>
    <w:rsid w:val="00BA40F6"/>
    <w:rsid w:val="00BF0A95"/>
    <w:rsid w:val="00C0756B"/>
    <w:rsid w:val="00C62833"/>
    <w:rsid w:val="00CA5F11"/>
    <w:rsid w:val="00CA6114"/>
    <w:rsid w:val="00CD32A1"/>
    <w:rsid w:val="00D00EE0"/>
    <w:rsid w:val="00D33C21"/>
    <w:rsid w:val="00D51623"/>
    <w:rsid w:val="00D93C9C"/>
    <w:rsid w:val="00D9704D"/>
    <w:rsid w:val="00DD1815"/>
    <w:rsid w:val="00DD608E"/>
    <w:rsid w:val="00DE2D9D"/>
    <w:rsid w:val="00DE44F1"/>
    <w:rsid w:val="00E05AEE"/>
    <w:rsid w:val="00E078AD"/>
    <w:rsid w:val="00E10311"/>
    <w:rsid w:val="00E31E7C"/>
    <w:rsid w:val="00E35E70"/>
    <w:rsid w:val="00E50AEA"/>
    <w:rsid w:val="00E57339"/>
    <w:rsid w:val="00E60F53"/>
    <w:rsid w:val="00E63F30"/>
    <w:rsid w:val="00E67C46"/>
    <w:rsid w:val="00E920D6"/>
    <w:rsid w:val="00E94F5E"/>
    <w:rsid w:val="00EB2087"/>
    <w:rsid w:val="00ED2B68"/>
    <w:rsid w:val="00F3076D"/>
    <w:rsid w:val="00F36A7E"/>
    <w:rsid w:val="00F86BF1"/>
    <w:rsid w:val="00F86D00"/>
    <w:rsid w:val="00FA1DD3"/>
    <w:rsid w:val="00FB76BC"/>
    <w:rsid w:val="00FC5E8D"/>
    <w:rsid w:val="00FE1F2D"/>
    <w:rsid w:val="00FE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625C"/>
  <w15:docId w15:val="{C8A8145C-53AF-4E75-A7B2-77B802F0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F22"/>
    <w:rPr>
      <w:rFonts w:ascii="Calibri" w:eastAsia="Times New Roman" w:hAnsi="Calibri" w:cs="Calibri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4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4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4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4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4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4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E44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DE44F1"/>
    <w:pPr>
      <w:spacing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character" w:styleId="Emphasis">
    <w:name w:val="Emphasis"/>
    <w:uiPriority w:val="20"/>
    <w:qFormat/>
    <w:rsid w:val="00DE44F1"/>
    <w:rPr>
      <w:i/>
      <w:iCs w:val="0"/>
    </w:rPr>
  </w:style>
  <w:style w:type="paragraph" w:styleId="NoSpacing">
    <w:name w:val="No Spacing"/>
    <w:link w:val="NoSpacingChar"/>
    <w:uiPriority w:val="1"/>
    <w:qFormat/>
    <w:rsid w:val="00DE44F1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E44F1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DE44F1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DE44F1"/>
    <w:pPr>
      <w:outlineLvl w:val="9"/>
    </w:pPr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66F22"/>
  </w:style>
  <w:style w:type="paragraph" w:styleId="NormalWeb">
    <w:name w:val="Normal (Web)"/>
    <w:basedOn w:val="Normal"/>
    <w:uiPriority w:val="99"/>
    <w:unhideWhenUsed/>
    <w:rsid w:val="005935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932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C3"/>
    <w:rPr>
      <w:rFonts w:ascii="Tahoma" w:eastAsia="Times New Roman" w:hAnsi="Tahoma" w:cs="Tahoma"/>
      <w:sz w:val="16"/>
      <w:szCs w:val="16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814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53C"/>
    <w:rPr>
      <w:rFonts w:ascii="Calibri" w:eastAsia="Times New Roman" w:hAnsi="Calibri" w:cs="Calibri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53C"/>
    <w:rPr>
      <w:rFonts w:ascii="Calibri" w:eastAsia="Times New Roman" w:hAnsi="Calibri" w:cs="Calibri"/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103A3-1541-4E39-8329-7B831A021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8</Words>
  <Characters>77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9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7-05-05T09:19:00Z</cp:lastPrinted>
  <dcterms:created xsi:type="dcterms:W3CDTF">2018-01-23T22:08:00Z</dcterms:created>
  <dcterms:modified xsi:type="dcterms:W3CDTF">2018-01-2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microbial-agents-and-chemotherapy</vt:lpwstr>
  </property>
  <property fmtid="{D5CDD505-2E9C-101B-9397-08002B2CF9AE}" pid="3" name="Mendeley Recent Style Name 0_1">
    <vt:lpwstr>Antimicrobial Agents and Chemotherapy</vt:lpwstr>
  </property>
  <property fmtid="{D5CDD505-2E9C-101B-9397-08002B2CF9AE}" pid="4" name="Mendeley Recent Style Id 1_1">
    <vt:lpwstr>http://www.zotero.org/styles/biomed-central</vt:lpwstr>
  </property>
  <property fmtid="{D5CDD505-2E9C-101B-9397-08002B2CF9AE}" pid="5" name="Mendeley Recent Style Name 1_1">
    <vt:lpwstr>BioMed Central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international-journal-for-parasitology-drugs-and-drug-resistance</vt:lpwstr>
  </property>
  <property fmtid="{D5CDD505-2E9C-101B-9397-08002B2CF9AE}" pid="9" name="Mendeley Recent Style Name 3_1">
    <vt:lpwstr>International Journal for Parasitology: Drugs and Drug Resistance</vt:lpwstr>
  </property>
  <property fmtid="{D5CDD505-2E9C-101B-9397-08002B2CF9AE}" pid="10" name="Mendeley Recent Style Id 4_1">
    <vt:lpwstr>http://www.zotero.org/styles/international-journal-of-antimicrobial-agents</vt:lpwstr>
  </property>
  <property fmtid="{D5CDD505-2E9C-101B-9397-08002B2CF9AE}" pid="11" name="Mendeley Recent Style Name 4_1">
    <vt:lpwstr>International Journal of Antimicrobial Agents</vt:lpwstr>
  </property>
  <property fmtid="{D5CDD505-2E9C-101B-9397-08002B2CF9AE}" pid="12" name="Mendeley Recent Style Id 5_1">
    <vt:lpwstr>http://www.zotero.org/styles/international-journal-of-infectious-diseases</vt:lpwstr>
  </property>
  <property fmtid="{D5CDD505-2E9C-101B-9397-08002B2CF9AE}" pid="13" name="Mendeley Recent Style Name 5_1">
    <vt:lpwstr>International Journal of Infectious Disease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